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6CF91" w14:textId="64A7A7B5" w:rsidR="009655EA" w:rsidRPr="003D5CE1" w:rsidRDefault="008133AF" w:rsidP="0090165D">
      <w:pPr>
        <w:autoSpaceDE w:val="0"/>
        <w:autoSpaceDN w:val="0"/>
        <w:adjustRightInd w:val="0"/>
        <w:spacing w:after="0" w:line="480" w:lineRule="auto"/>
        <w:rPr>
          <w:rFonts w:ascii="Times New Roman" w:eastAsia="STIXTwoText" w:hAnsi="Times New Roman" w:cs="Times New Roman"/>
          <w:b/>
          <w:sz w:val="24"/>
          <w:szCs w:val="24"/>
        </w:rPr>
      </w:pPr>
      <w:r w:rsidRPr="008133AF">
        <w:rPr>
          <w:rFonts w:ascii="Times New Roman" w:hAnsi="Times New Roman" w:cs="Times New Roman"/>
          <w:b/>
          <w:sz w:val="24"/>
          <w:szCs w:val="24"/>
        </w:rPr>
        <w:t>Gender, rainfall endowmen</w:t>
      </w:r>
      <w:r>
        <w:rPr>
          <w:rFonts w:ascii="Times New Roman" w:hAnsi="Times New Roman" w:cs="Times New Roman"/>
          <w:b/>
          <w:sz w:val="24"/>
          <w:szCs w:val="24"/>
        </w:rPr>
        <w:t>t, and heterogeneity in farmers</w:t>
      </w:r>
      <w:r w:rsidRPr="008133AF">
        <w:rPr>
          <w:rFonts w:ascii="Times New Roman" w:hAnsi="Times New Roman" w:cs="Times New Roman"/>
          <w:b/>
          <w:sz w:val="24"/>
          <w:szCs w:val="24"/>
        </w:rPr>
        <w:t>’ wheat trait preferences in Ethiopia</w:t>
      </w:r>
    </w:p>
    <w:p w14:paraId="5F45BE58" w14:textId="480E5F9C" w:rsidR="0090165D" w:rsidRPr="003D5CE1" w:rsidRDefault="008D0FDF" w:rsidP="009655E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TIXTwoText" w:hAnsi="Times New Roman" w:cs="Times New Roman"/>
          <w:b/>
          <w:bCs/>
          <w:sz w:val="24"/>
          <w:szCs w:val="24"/>
        </w:rPr>
      </w:pPr>
      <w:r w:rsidRPr="003D5CE1">
        <w:rPr>
          <w:rFonts w:ascii="Times New Roman" w:eastAsia="STIXTwoText" w:hAnsi="Times New Roman" w:cs="Times New Roman"/>
          <w:b/>
          <w:bCs/>
          <w:sz w:val="24"/>
          <w:szCs w:val="24"/>
        </w:rPr>
        <w:t xml:space="preserve">Supplementary </w:t>
      </w:r>
      <w:r w:rsidR="0043776F" w:rsidRPr="003D5CE1">
        <w:rPr>
          <w:rFonts w:ascii="Times New Roman" w:eastAsia="STIXTwoText" w:hAnsi="Times New Roman" w:cs="Times New Roman"/>
          <w:b/>
          <w:bCs/>
          <w:sz w:val="24"/>
          <w:szCs w:val="24"/>
        </w:rPr>
        <w:t>tables</w:t>
      </w:r>
    </w:p>
    <w:p w14:paraId="0D3FD416" w14:textId="10253E8D" w:rsidR="009655EA" w:rsidRDefault="003D5CE1" w:rsidP="003D5CE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TIXTwoText" w:hAnsi="Times New Roman" w:cs="Times New Roman"/>
          <w:bCs/>
          <w:sz w:val="24"/>
          <w:szCs w:val="24"/>
        </w:rPr>
      </w:pPr>
      <w:r w:rsidRPr="003D5CE1">
        <w:rPr>
          <w:rFonts w:ascii="Times New Roman" w:eastAsia="STIXTwoText" w:hAnsi="Times New Roman" w:cs="Times New Roman"/>
          <w:bCs/>
          <w:sz w:val="24"/>
          <w:szCs w:val="24"/>
        </w:rPr>
        <w:t>The supplementary material presents additional analyses that offer the interested reader further reference and context for the results presented in the main paper.</w:t>
      </w:r>
    </w:p>
    <w:p w14:paraId="5010B4DF" w14:textId="77777777" w:rsidR="00B75BBC" w:rsidRDefault="00B75BBC" w:rsidP="004B3FEB">
      <w:pPr>
        <w:pStyle w:val="Caption"/>
        <w:rPr>
          <w:rFonts w:ascii="Times New Roman" w:eastAsia="STIXTwoText" w:hAnsi="Times New Roman" w:cs="Times New Roman"/>
          <w:sz w:val="24"/>
          <w:szCs w:val="24"/>
        </w:rPr>
      </w:pPr>
    </w:p>
    <w:p w14:paraId="69182D74" w14:textId="69527089" w:rsidR="003D5CE1" w:rsidRPr="00A839F0" w:rsidRDefault="003D5CE1" w:rsidP="00B75B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TIXTwoText" w:hAnsi="Times New Roman" w:cs="Times New Roman"/>
          <w:b/>
          <w:bCs/>
          <w:sz w:val="24"/>
          <w:szCs w:val="24"/>
        </w:rPr>
      </w:pPr>
      <w:r w:rsidRPr="00A839F0">
        <w:rPr>
          <w:rFonts w:ascii="Times New Roman" w:eastAsia="STIXTwoText" w:hAnsi="Times New Roman" w:cs="Times New Roman"/>
          <w:b/>
          <w:bCs/>
          <w:sz w:val="24"/>
          <w:szCs w:val="24"/>
        </w:rPr>
        <w:t>List of Tables</w:t>
      </w:r>
    </w:p>
    <w:p w14:paraId="0A45AD1B" w14:textId="0CDDD973" w:rsidR="00941656" w:rsidRDefault="003D5CE1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r>
        <w:rPr>
          <w:rFonts w:ascii="Times New Roman" w:eastAsia="STIXTwoText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="STIXTwoText" w:hAnsi="Times New Roman" w:cs="Times New Roman"/>
          <w:bCs/>
          <w:sz w:val="24"/>
          <w:szCs w:val="24"/>
        </w:rPr>
        <w:instrText xml:space="preserve"> TOC \h \z \c "Table S" </w:instrText>
      </w:r>
      <w:r>
        <w:rPr>
          <w:rFonts w:ascii="Times New Roman" w:eastAsia="STIXTwoText" w:hAnsi="Times New Roman" w:cs="Times New Roman"/>
          <w:bCs/>
          <w:sz w:val="24"/>
          <w:szCs w:val="24"/>
        </w:rPr>
        <w:fldChar w:fldCharType="separate"/>
      </w:r>
      <w:hyperlink w:anchor="_Toc152683341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1: Trait preferences between men and women respondents (Balanced 984 men and women respondents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1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2</w:t>
        </w:r>
        <w:r w:rsidR="00941656">
          <w:rPr>
            <w:noProof/>
            <w:webHidden/>
          </w:rPr>
          <w:fldChar w:fldCharType="end"/>
        </w:r>
      </w:hyperlink>
    </w:p>
    <w:p w14:paraId="2E0EA8EB" w14:textId="5218967B" w:rsidR="00941656" w:rsidRDefault="00000000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hyperlink w:anchor="_Toc152683342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2: Trait preferences difference by rainfall endowment and gender (Balanced sample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2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3</w:t>
        </w:r>
        <w:r w:rsidR="00941656">
          <w:rPr>
            <w:noProof/>
            <w:webHidden/>
          </w:rPr>
          <w:fldChar w:fldCharType="end"/>
        </w:r>
      </w:hyperlink>
    </w:p>
    <w:p w14:paraId="03731D7C" w14:textId="326D98EE" w:rsidR="00941656" w:rsidRDefault="00000000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hyperlink w:anchor="_Toc152683343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3: Multivariate probit estimation of the determinants of wheat traits for women respondents (Balanced sample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3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4</w:t>
        </w:r>
        <w:r w:rsidR="00941656">
          <w:rPr>
            <w:noProof/>
            <w:webHidden/>
          </w:rPr>
          <w:fldChar w:fldCharType="end"/>
        </w:r>
      </w:hyperlink>
    </w:p>
    <w:p w14:paraId="723ED6EA" w14:textId="558C5B7E" w:rsidR="00941656" w:rsidRDefault="00000000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hyperlink w:anchor="_Toc152683344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4: Multivariate probit estimation of the determinants of wheat traits for male respondents (without women’s characteristics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4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8</w:t>
        </w:r>
        <w:r w:rsidR="00941656">
          <w:rPr>
            <w:noProof/>
            <w:webHidden/>
          </w:rPr>
          <w:fldChar w:fldCharType="end"/>
        </w:r>
      </w:hyperlink>
    </w:p>
    <w:p w14:paraId="6FC7CA0A" w14:textId="7A2057F3" w:rsidR="00941656" w:rsidRDefault="00000000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hyperlink w:anchor="_Toc152683345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5: Multivariate probit estimation of the determinants of wheat traits for women respondents (without men’s characteristics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5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11</w:t>
        </w:r>
        <w:r w:rsidR="00941656">
          <w:rPr>
            <w:noProof/>
            <w:webHidden/>
          </w:rPr>
          <w:fldChar w:fldCharType="end"/>
        </w:r>
      </w:hyperlink>
    </w:p>
    <w:p w14:paraId="5E9EC55C" w14:textId="634B5478" w:rsidR="00941656" w:rsidRDefault="00000000" w:rsidP="00941656">
      <w:pPr>
        <w:pStyle w:val="TableofFigures"/>
        <w:tabs>
          <w:tab w:val="right" w:leader="dot" w:pos="9350"/>
        </w:tabs>
        <w:spacing w:line="480" w:lineRule="auto"/>
        <w:rPr>
          <w:rFonts w:eastAsiaTheme="minorEastAsia"/>
          <w:noProof/>
          <w:kern w:val="2"/>
          <w14:ligatures w14:val="standardContextual"/>
        </w:rPr>
      </w:pPr>
      <w:hyperlink w:anchor="_Toc152683346" w:history="1">
        <w:r w:rsidR="00941656" w:rsidRPr="00D41ECE">
          <w:rPr>
            <w:rStyle w:val="Hyperlink"/>
            <w:rFonts w:ascii="Times New Roman" w:hAnsi="Times New Roman" w:cs="Times New Roman"/>
            <w:noProof/>
          </w:rPr>
          <w:t>Table S6: Correlation coefficient (Balanced sample)</w:t>
        </w:r>
        <w:r w:rsidR="00941656">
          <w:rPr>
            <w:noProof/>
            <w:webHidden/>
          </w:rPr>
          <w:tab/>
        </w:r>
        <w:r w:rsidR="00941656">
          <w:rPr>
            <w:noProof/>
            <w:webHidden/>
          </w:rPr>
          <w:fldChar w:fldCharType="begin"/>
        </w:r>
        <w:r w:rsidR="00941656">
          <w:rPr>
            <w:noProof/>
            <w:webHidden/>
          </w:rPr>
          <w:instrText xml:space="preserve"> PAGEREF _Toc152683346 \h </w:instrText>
        </w:r>
        <w:r w:rsidR="00941656">
          <w:rPr>
            <w:noProof/>
            <w:webHidden/>
          </w:rPr>
        </w:r>
        <w:r w:rsidR="00941656">
          <w:rPr>
            <w:noProof/>
            <w:webHidden/>
          </w:rPr>
          <w:fldChar w:fldCharType="separate"/>
        </w:r>
        <w:r w:rsidR="00941656">
          <w:rPr>
            <w:noProof/>
            <w:webHidden/>
          </w:rPr>
          <w:t>14</w:t>
        </w:r>
        <w:r w:rsidR="00941656">
          <w:rPr>
            <w:noProof/>
            <w:webHidden/>
          </w:rPr>
          <w:fldChar w:fldCharType="end"/>
        </w:r>
      </w:hyperlink>
    </w:p>
    <w:p w14:paraId="6B2F2899" w14:textId="0C0651A3" w:rsidR="00B75BBC" w:rsidRDefault="003D5CE1" w:rsidP="009416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TIXTwoText" w:hAnsi="Times New Roman" w:cs="Times New Roman"/>
          <w:bCs/>
          <w:sz w:val="24"/>
          <w:szCs w:val="24"/>
        </w:rPr>
        <w:sectPr w:rsidR="00B75BBC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eastAsia="STIXTwoText" w:hAnsi="Times New Roman" w:cs="Times New Roman"/>
          <w:bCs/>
          <w:sz w:val="24"/>
          <w:szCs w:val="24"/>
        </w:rPr>
        <w:fldChar w:fldCharType="end"/>
      </w:r>
    </w:p>
    <w:p w14:paraId="11A42B62" w14:textId="68A18CEE" w:rsidR="0090165D" w:rsidRPr="004B3FEB" w:rsidRDefault="003D5CE1" w:rsidP="003D5CE1">
      <w:pPr>
        <w:pStyle w:val="Caption"/>
        <w:rPr>
          <w:rFonts w:ascii="Times New Roman" w:hAnsi="Times New Roman" w:cs="Times New Roman"/>
          <w:b w:val="0"/>
          <w:bCs w:val="0"/>
          <w:color w:val="auto"/>
          <w:sz w:val="32"/>
          <w:szCs w:val="32"/>
        </w:rPr>
      </w:pPr>
      <w:bookmarkStart w:id="0" w:name="_Toc152683341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noProof/>
          <w:color w:val="auto"/>
          <w:sz w:val="22"/>
          <w:szCs w:val="22"/>
        </w:rPr>
        <w:t>1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: Trait preferences between men and women respondents (Balanced 984 men and women respondents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9"/>
        <w:gridCol w:w="1264"/>
        <w:gridCol w:w="1543"/>
        <w:gridCol w:w="1954"/>
      </w:tblGrid>
      <w:tr w:rsidR="003D5CE1" w:rsidRPr="003D5CE1" w14:paraId="0E8CC937" w14:textId="77777777" w:rsidTr="007518C4">
        <w:tc>
          <w:tcPr>
            <w:tcW w:w="2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11A47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A012B" w14:textId="5541856B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M</w:t>
            </w:r>
            <w:r w:rsidR="00B75BBC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B8D43" w14:textId="747EBC99" w:rsidR="0090165D" w:rsidRPr="003D5CE1" w:rsidRDefault="00694A9F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7177C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Difference</w:t>
            </w:r>
          </w:p>
        </w:tc>
      </w:tr>
      <w:tr w:rsidR="003D5CE1" w:rsidRPr="003D5CE1" w14:paraId="09A73601" w14:textId="77777777" w:rsidTr="007518C4">
        <w:tc>
          <w:tcPr>
            <w:tcW w:w="2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FFC4D" w14:textId="27C17B89" w:rsidR="0090165D" w:rsidRPr="003D5CE1" w:rsidRDefault="007518C4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High y</w:t>
            </w:r>
            <w:r w:rsidR="0090165D" w:rsidRPr="003D5CE1">
              <w:rPr>
                <w:rFonts w:ascii="Times New Roman" w:hAnsi="Times New Roman" w:cs="Times New Roman"/>
              </w:rPr>
              <w:t>ield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EEE16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81.2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0B336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81.10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7E3B3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0.10</w:t>
            </w:r>
          </w:p>
        </w:tc>
      </w:tr>
      <w:tr w:rsidR="003D5CE1" w:rsidRPr="003D5CE1" w14:paraId="2944DAC7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6ECF6E05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6BCB5B9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2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0943015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2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4005601C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76)</w:t>
            </w:r>
          </w:p>
        </w:tc>
      </w:tr>
      <w:tr w:rsidR="003D5CE1" w:rsidRPr="003D5CE1" w14:paraId="50A68B4D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5189DE82" w14:textId="46390D65" w:rsidR="0090165D" w:rsidRPr="003D5CE1" w:rsidRDefault="007518C4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Good a</w:t>
            </w:r>
            <w:r w:rsidR="0090165D" w:rsidRPr="003D5CE1">
              <w:rPr>
                <w:rFonts w:ascii="Times New Roman" w:hAnsi="Times New Roman" w:cs="Times New Roman"/>
              </w:rPr>
              <w:t>dapta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129EF61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74.9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0D12106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73.8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1ECB347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1.02</w:t>
            </w:r>
          </w:p>
        </w:tc>
      </w:tr>
      <w:tr w:rsidR="003D5CE1" w:rsidRPr="003D5CE1" w14:paraId="4494F9A8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203AE104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DD71A57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3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101A44D0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4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ACEA4CC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97)</w:t>
            </w:r>
          </w:p>
        </w:tc>
      </w:tr>
      <w:tr w:rsidR="003D5CE1" w:rsidRPr="003D5CE1" w14:paraId="2FDF68D4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223A69D1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High straw yiel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5FA2ADA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54.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94AC250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45.4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40D5E17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8.74***</w:t>
            </w:r>
          </w:p>
        </w:tc>
      </w:tr>
      <w:tr w:rsidR="003D5CE1" w:rsidRPr="003D5CE1" w14:paraId="3D22B9FD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28C56A01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8806BC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5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1B45D3B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5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F697E64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2.25)</w:t>
            </w:r>
          </w:p>
        </w:tc>
      </w:tr>
      <w:tr w:rsidR="003D5CE1" w:rsidRPr="003D5CE1" w14:paraId="06ECF8F3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7845FBE5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 xml:space="preserve">Disease resistanc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FDD69FE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67.5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5C37FB08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63.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AA63FD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4.47**</w:t>
            </w:r>
          </w:p>
        </w:tc>
      </w:tr>
      <w:tr w:rsidR="003D5CE1" w:rsidRPr="003D5CE1" w14:paraId="564A5664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4C1738D3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1EBD97C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4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400333E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5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5EBE8AF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2.14)</w:t>
            </w:r>
          </w:p>
        </w:tc>
      </w:tr>
      <w:tr w:rsidR="003D5CE1" w:rsidRPr="003D5CE1" w14:paraId="5129BF30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7CE12BD7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Bold gra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55BDE6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48.7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1070D73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3FDF841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1.93</w:t>
            </w:r>
          </w:p>
        </w:tc>
      </w:tr>
      <w:tr w:rsidR="003D5CE1" w:rsidRPr="003D5CE1" w14:paraId="368D357D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49986BA7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766CFFD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5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E461372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5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164E40B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2.25)</w:t>
            </w:r>
          </w:p>
        </w:tc>
      </w:tr>
      <w:tr w:rsidR="003D5CE1" w:rsidRPr="003D5CE1" w14:paraId="6F6FE103" w14:textId="77777777" w:rsidTr="007518C4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6249DECA" w14:textId="1837E6D1" w:rsidR="0090165D" w:rsidRPr="003D5CE1" w:rsidRDefault="007518C4" w:rsidP="007518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Good test &amp; c</w:t>
            </w:r>
            <w:r w:rsidR="0090165D" w:rsidRPr="003D5CE1">
              <w:rPr>
                <w:rFonts w:ascii="Times New Roman" w:hAnsi="Times New Roman" w:cs="Times New Roman"/>
              </w:rPr>
              <w:t>ooking qualit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6F4D82E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14:paraId="3A162CA9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7FBC21F6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-5.79***</w:t>
            </w:r>
          </w:p>
        </w:tc>
      </w:tr>
      <w:tr w:rsidR="003D5CE1" w:rsidRPr="003D5CE1" w14:paraId="29F027C5" w14:textId="77777777" w:rsidTr="007518C4"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819AA" w14:textId="77777777" w:rsidR="0090165D" w:rsidRPr="003D5CE1" w:rsidRDefault="0090165D" w:rsidP="00A839F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D660C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40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0CBA6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1.48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191B9" w14:textId="77777777" w:rsidR="0090165D" w:rsidRPr="003D5CE1" w:rsidRDefault="0090165D" w:rsidP="00A839F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5CE1">
              <w:rPr>
                <w:rFonts w:ascii="Times New Roman" w:hAnsi="Times New Roman" w:cs="Times New Roman"/>
              </w:rPr>
              <w:t>(2.04)</w:t>
            </w:r>
          </w:p>
        </w:tc>
      </w:tr>
    </w:tbl>
    <w:p w14:paraId="7D3287EE" w14:textId="0D64F8AE" w:rsidR="0090165D" w:rsidRPr="003D5CE1" w:rsidRDefault="0090165D" w:rsidP="0090165D">
      <w:pPr>
        <w:spacing w:line="480" w:lineRule="auto"/>
        <w:rPr>
          <w:rFonts w:ascii="Times New Roman" w:hAnsi="Times New Roman" w:cs="Times New Roman"/>
        </w:rPr>
      </w:pPr>
      <w:r w:rsidRPr="003D5CE1">
        <w:rPr>
          <w:rFonts w:ascii="Times New Roman" w:hAnsi="Times New Roman" w:cs="Times New Roman"/>
        </w:rPr>
        <w:t>NB: Observation</w:t>
      </w:r>
      <w:r w:rsidR="00C30692">
        <w:rPr>
          <w:rFonts w:ascii="Times New Roman" w:hAnsi="Times New Roman" w:cs="Times New Roman"/>
        </w:rPr>
        <w:t>s</w:t>
      </w:r>
      <w:r w:rsidRPr="003D5CE1">
        <w:rPr>
          <w:rFonts w:ascii="Times New Roman" w:hAnsi="Times New Roman" w:cs="Times New Roman"/>
        </w:rPr>
        <w:t xml:space="preserve"> </w:t>
      </w:r>
      <w:r w:rsidR="00C30692">
        <w:rPr>
          <w:rFonts w:ascii="Times New Roman" w:hAnsi="Times New Roman" w:cs="Times New Roman"/>
        </w:rPr>
        <w:t>are from</w:t>
      </w:r>
      <w:r w:rsidRPr="003D5CE1">
        <w:rPr>
          <w:rFonts w:ascii="Times New Roman" w:hAnsi="Times New Roman" w:cs="Times New Roman"/>
        </w:rPr>
        <w:t xml:space="preserve"> 984 m</w:t>
      </w:r>
      <w:r w:rsidR="00C30692">
        <w:rPr>
          <w:rFonts w:ascii="Times New Roman" w:hAnsi="Times New Roman" w:cs="Times New Roman"/>
        </w:rPr>
        <w:t>en</w:t>
      </w:r>
      <w:r w:rsidRPr="003D5CE1">
        <w:rPr>
          <w:rFonts w:ascii="Times New Roman" w:hAnsi="Times New Roman" w:cs="Times New Roman"/>
        </w:rPr>
        <w:t xml:space="preserve"> and </w:t>
      </w:r>
      <w:r w:rsidR="00C30692">
        <w:rPr>
          <w:rFonts w:ascii="Times New Roman" w:hAnsi="Times New Roman" w:cs="Times New Roman"/>
        </w:rPr>
        <w:t>w</w:t>
      </w:r>
      <w:r w:rsidR="00694A9F" w:rsidRPr="003D5CE1">
        <w:rPr>
          <w:rFonts w:ascii="Times New Roman" w:hAnsi="Times New Roman" w:cs="Times New Roman"/>
        </w:rPr>
        <w:t>omen</w:t>
      </w:r>
      <w:r w:rsidRPr="003D5CE1">
        <w:rPr>
          <w:rFonts w:ascii="Times New Roman" w:hAnsi="Times New Roman" w:cs="Times New Roman"/>
        </w:rPr>
        <w:t xml:space="preserve"> from the same household. Standard error in parenthesis. ***, **, and * shows significance level at 1%, 5%, and 10%, respectively.  </w:t>
      </w:r>
    </w:p>
    <w:p w14:paraId="1695ADB9" w14:textId="77777777" w:rsidR="0090165D" w:rsidRPr="003D5CE1" w:rsidRDefault="0090165D" w:rsidP="0090165D">
      <w:pPr>
        <w:spacing w:line="480" w:lineRule="auto"/>
        <w:rPr>
          <w:rFonts w:ascii="Times New Roman" w:hAnsi="Times New Roman" w:cs="Times New Roman"/>
        </w:rPr>
        <w:sectPr w:rsidR="0090165D" w:rsidRPr="003D5CE1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2C4BAEA" w14:textId="2AF2A8DA" w:rsidR="003D5CE1" w:rsidRPr="004B3FEB" w:rsidRDefault="003D5CE1" w:rsidP="004B3FEB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1" w:name="_Toc152683342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2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: Trait preferences difference by rainfall endowment and gender (Balanced sample)</w:t>
      </w:r>
      <w:bookmarkEnd w:id="1"/>
    </w:p>
    <w:tbl>
      <w:tblPr>
        <w:tblW w:w="5179" w:type="pct"/>
        <w:tblLayout w:type="fixed"/>
        <w:tblLook w:val="04A0" w:firstRow="1" w:lastRow="0" w:firstColumn="1" w:lastColumn="0" w:noHBand="0" w:noVBand="1"/>
      </w:tblPr>
      <w:tblGrid>
        <w:gridCol w:w="2223"/>
        <w:gridCol w:w="1357"/>
        <w:gridCol w:w="1225"/>
        <w:gridCol w:w="1284"/>
        <w:gridCol w:w="1061"/>
        <w:gridCol w:w="1225"/>
        <w:gridCol w:w="1320"/>
      </w:tblGrid>
      <w:tr w:rsidR="003D5CE1" w:rsidRPr="003D5CE1" w14:paraId="67331EAC" w14:textId="77777777" w:rsidTr="00A839F0">
        <w:trPr>
          <w:trHeight w:val="300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8C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CC52" w14:textId="4DA83655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B75BBC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  <w:r w:rsidR="00B306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s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2794" w14:textId="0606210A" w:rsidR="0090165D" w:rsidRPr="003D5CE1" w:rsidRDefault="00694A9F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  <w:r w:rsidR="0090165D"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ondents</w:t>
            </w:r>
          </w:p>
        </w:tc>
      </w:tr>
      <w:tr w:rsidR="003D5CE1" w:rsidRPr="003D5CE1" w14:paraId="18A8694E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A3E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ECC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defici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08F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surpl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164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186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defici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F2C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surplu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91D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3D5CE1" w:rsidRPr="003D5CE1" w14:paraId="3AA307B4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8F69" w14:textId="475A3D78" w:rsidR="0090165D" w:rsidRPr="003D5CE1" w:rsidRDefault="003D5CE1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High y</w:t>
            </w:r>
            <w:r w:rsidR="0090165D"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iel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9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7.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EE9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0.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98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7.37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8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5.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5D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0.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22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3D5CE1" w:rsidRPr="003D5CE1" w14:paraId="253CA5D7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D73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C1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0B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3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D6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8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71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3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47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3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99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90)</w:t>
            </w:r>
          </w:p>
        </w:tc>
      </w:tr>
      <w:tr w:rsidR="003D5CE1" w:rsidRPr="003D5CE1" w14:paraId="0FE60D91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FBA" w14:textId="3C91C23C" w:rsidR="0090165D" w:rsidRPr="003D5CE1" w:rsidRDefault="004842AC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Good a</w:t>
            </w:r>
            <w:r w:rsidR="0090165D"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dapt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52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5.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D9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73.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19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11.5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76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85.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2A1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B3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13.67***</w:t>
            </w:r>
          </w:p>
        </w:tc>
      </w:tr>
      <w:tr w:rsidR="003D5CE1" w:rsidRPr="003D5CE1" w14:paraId="107A1713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55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C6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3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2D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D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3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F74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2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D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5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683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36)</w:t>
            </w:r>
          </w:p>
        </w:tc>
      </w:tr>
      <w:tr w:rsidR="003D5CE1" w:rsidRPr="003D5CE1" w14:paraId="68E18A9D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3B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High straw yiel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09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14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56.7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A1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22.57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B9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25.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390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8.0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4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22.61***</w:t>
            </w:r>
          </w:p>
        </w:tc>
      </w:tr>
      <w:tr w:rsidR="003D5CE1" w:rsidRPr="003D5CE1" w14:paraId="5533C9CA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A4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74B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4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CA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93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9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2B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93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0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91)</w:t>
            </w:r>
          </w:p>
        </w:tc>
      </w:tr>
      <w:tr w:rsidR="003D5CE1" w:rsidRPr="003D5CE1" w14:paraId="4F669473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243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ease resistance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706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58.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2A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68.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78C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9.96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01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54.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3A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64.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20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9.87**</w:t>
            </w:r>
          </w:p>
        </w:tc>
      </w:tr>
      <w:tr w:rsidR="003D5CE1" w:rsidRPr="003D5CE1" w14:paraId="4D3C90BD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74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C8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80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5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0A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7B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6F2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6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4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80)</w:t>
            </w:r>
          </w:p>
        </w:tc>
      </w:tr>
      <w:tr w:rsidR="003D5CE1" w:rsidRPr="003D5CE1" w14:paraId="4D7EAFB2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2E8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Bold grai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858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AA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9.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6B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8.54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E8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CA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7.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EA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-5.37</w:t>
            </w:r>
          </w:p>
        </w:tc>
      </w:tr>
      <w:tr w:rsidR="003D5CE1" w:rsidRPr="003D5CE1" w14:paraId="645F6FAD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6E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01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5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7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C0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9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61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7B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10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97)</w:t>
            </w:r>
          </w:p>
        </w:tc>
      </w:tr>
      <w:tr w:rsidR="003D5CE1" w:rsidRPr="003D5CE1" w14:paraId="22D89703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BA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Good taste &amp; cooking qual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C0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88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7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318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18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30.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06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10.65**</w:t>
            </w:r>
          </w:p>
        </w:tc>
      </w:tr>
      <w:tr w:rsidR="003D5CE1" w:rsidRPr="003D5CE1" w14:paraId="04A1E900" w14:textId="77777777" w:rsidTr="00A839F0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0E87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32F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3.9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63C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49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BE8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3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77E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1B0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1.56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DA2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CE1">
              <w:rPr>
                <w:rFonts w:ascii="Times New Roman" w:eastAsia="Times New Roman" w:hAnsi="Times New Roman" w:cs="Times New Roman"/>
                <w:sz w:val="24"/>
                <w:szCs w:val="24"/>
              </w:rPr>
              <w:t>(4.63)</w:t>
            </w:r>
          </w:p>
        </w:tc>
      </w:tr>
    </w:tbl>
    <w:p w14:paraId="3307D4F4" w14:textId="0BABD10F" w:rsidR="00B75BBC" w:rsidRPr="004B3FEB" w:rsidRDefault="0090165D" w:rsidP="004B3FEB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4B3FE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NB: Observation</w:t>
      </w:r>
      <w:r w:rsidR="00C30692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s are from</w:t>
      </w:r>
      <w:r w:rsidRPr="004B3FE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984 male and </w:t>
      </w:r>
      <w:r w:rsidR="00C30692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female</w:t>
      </w:r>
      <w:r w:rsidRPr="004B3FE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respondents from the same household. Standard error in parenthesis. ***, **, and * shows significance level at 1%, 5%, and 10%,</w:t>
      </w:r>
      <w:r w:rsidR="008D0A96" w:rsidRPr="004B3FE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respectively</w:t>
      </w:r>
      <w:r w:rsidR="00B75BBC" w:rsidRPr="004B3FE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.    </w:t>
      </w:r>
    </w:p>
    <w:p w14:paraId="2B647EA3" w14:textId="77777777" w:rsidR="00B75BBC" w:rsidRDefault="00B75BBC" w:rsidP="00B75BBC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  <w:sectPr w:rsidR="00B75BBC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1F4BB8" w14:textId="1F2B82FD" w:rsidR="003D5CE1" w:rsidRPr="004B3FEB" w:rsidRDefault="003D5CE1" w:rsidP="004B3FEB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2" w:name="_Toc152683343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3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Multivariate probit estimation of the determinants of wheat traits for </w:t>
      </w:r>
      <w:r w:rsidR="00674664">
        <w:rPr>
          <w:rFonts w:ascii="Times New Roman" w:hAnsi="Times New Roman" w:cs="Times New Roman"/>
          <w:b w:val="0"/>
          <w:color w:val="auto"/>
          <w:sz w:val="22"/>
          <w:szCs w:val="22"/>
        </w:rPr>
        <w:t>women</w:t>
      </w:r>
      <w:r w:rsidR="00674664"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respondents (Balanced sample)</w:t>
      </w:r>
      <w:bookmarkEnd w:id="2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424"/>
        <w:gridCol w:w="1265"/>
        <w:gridCol w:w="1193"/>
        <w:gridCol w:w="1003"/>
        <w:gridCol w:w="1354"/>
        <w:gridCol w:w="941"/>
        <w:gridCol w:w="1303"/>
      </w:tblGrid>
      <w:tr w:rsidR="00F573EF" w:rsidRPr="003D5CE1" w14:paraId="082F69C4" w14:textId="77777777" w:rsidTr="003D5CE1">
        <w:trPr>
          <w:trHeight w:val="255"/>
        </w:trPr>
        <w:tc>
          <w:tcPr>
            <w:tcW w:w="24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72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3C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CC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DC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3A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3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BF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7400C7" w:rsidRPr="003D5CE1" w14:paraId="76631F3D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482A" w14:textId="49393A43" w:rsidR="007400C7" w:rsidRPr="003D5CE1" w:rsidRDefault="007400C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anatory v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436D" w14:textId="6AC18FE5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gh yield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BA71" w14:textId="1EBA3C74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adaptati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2EB0" w14:textId="69ADF612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High straw yiel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BACE" w14:textId="51C5F8C3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sease resistant</w:t>
            </w:r>
            <w:r w:rsidRPr="008E4F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3266" w14:textId="32E54415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ld grain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55EB" w14:textId="20719B0B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taste and cooking quality</w:t>
            </w:r>
          </w:p>
        </w:tc>
      </w:tr>
      <w:tr w:rsidR="00F573EF" w:rsidRPr="003D5CE1" w14:paraId="57D973A4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590" w14:textId="597FF19B" w:rsidR="0090165D" w:rsidRPr="003D5CE1" w:rsidRDefault="00694A9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an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="00F573EF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)</w:t>
            </w:r>
            <w:r w:rsidR="00B75B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FA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0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D9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BB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7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2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900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0*</w:t>
            </w:r>
          </w:p>
        </w:tc>
      </w:tr>
      <w:tr w:rsidR="00F573EF" w:rsidRPr="003D5CE1" w14:paraId="3B1AAB8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F64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F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C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2B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03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66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4E4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</w:tr>
      <w:tr w:rsidR="00F573EF" w:rsidRPr="003D5CE1" w14:paraId="42A1ACDA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AF0" w14:textId="5F49F52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wom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F573EF"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001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5E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020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F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00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972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F573EF" w:rsidRPr="003D5CE1" w14:paraId="5A89A2C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06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8F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2D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72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B1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6F1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0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</w:tr>
      <w:tr w:rsidR="00F573EF" w:rsidRPr="003D5CE1" w14:paraId="659AA81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4B3" w14:textId="334EB315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Edu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ion of 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="00F573EF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 of schooling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A4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AA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9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87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D8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028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F573EF" w:rsidRPr="003D5CE1" w14:paraId="6FD0B81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F0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71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5C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61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08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2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B1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</w:tr>
      <w:tr w:rsidR="00F573EF" w:rsidRPr="003D5CE1" w14:paraId="4D94DBD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B26" w14:textId="6D390544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Edu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ion of 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wom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D5380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="00F573EF"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 of schooling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B3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84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3F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6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F0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FD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0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413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573EF" w:rsidRPr="003D5CE1" w14:paraId="502CB68C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0C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B4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1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F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61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0D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E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</w:tr>
      <w:tr w:rsidR="00F573EF" w:rsidRPr="003D5CE1" w14:paraId="349B0F85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EAE8" w14:textId="24A28FAB" w:rsidR="0090165D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usehold size </w:t>
            </w:r>
            <w:r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person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C2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3DC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4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C0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97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17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3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3F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8*</w:t>
            </w:r>
          </w:p>
        </w:tc>
      </w:tr>
      <w:tr w:rsidR="00F573EF" w:rsidRPr="003D5CE1" w14:paraId="29628B6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4246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2E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D2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6A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E6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D2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DD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</w:tr>
      <w:tr w:rsidR="00F573EF" w:rsidRPr="003D5CE1" w14:paraId="6C41522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FF60" w14:textId="0B6E5B95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Farm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F573EF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ha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85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8DD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C54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E6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1C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72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2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</w:tr>
      <w:tr w:rsidR="00F573EF" w:rsidRPr="003D5CE1" w14:paraId="4CB9069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553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29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27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61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2B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E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3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C3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2)</w:t>
            </w:r>
          </w:p>
        </w:tc>
      </w:tr>
      <w:tr w:rsidR="00F573EF" w:rsidRPr="003D5CE1" w14:paraId="5F5FB49A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C63" w14:textId="1F2C195E" w:rsidR="0090165D" w:rsidRPr="003D5CE1" w:rsidRDefault="00F573EF" w:rsidP="00694A9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vestock owned (</w:t>
            </w:r>
            <w:r w:rsidR="0090165D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694A9F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55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729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9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71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2F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DD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</w:tr>
      <w:tr w:rsidR="00F573EF" w:rsidRPr="003D5CE1" w14:paraId="254FA25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6B0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99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90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24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14A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33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7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</w:tr>
      <w:tr w:rsidR="00F573EF" w:rsidRPr="003D5CE1" w14:paraId="123BA1C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FD94" w14:textId="22881AFA" w:rsidR="0090165D" w:rsidRPr="003D5CE1" w:rsidRDefault="00694A9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sset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F573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wned</w:t>
            </w:r>
            <w:r w:rsidR="005D6C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D6C94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</w:t>
            </w:r>
            <w:r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="0090165D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dex</w:t>
            </w:r>
            <w:r w:rsidR="005D6C94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16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1.580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7F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68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C2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5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E6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7D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B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F573EF" w:rsidRPr="003D5CE1" w14:paraId="016413C1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FC5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62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D7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9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B5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6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64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7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F1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5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07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81)</w:t>
            </w:r>
          </w:p>
        </w:tc>
      </w:tr>
      <w:tr w:rsidR="00F573EF" w:rsidRPr="003D5CE1" w14:paraId="79B93313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A86" w14:textId="179DA740" w:rsidR="0090165D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own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</w:t>
            </w:r>
            <w:r w:rsidR="00694A9F"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ile</w:t>
            </w:r>
            <w:r w:rsidR="00457BA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90165D"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ho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55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7A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36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EFD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01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BC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63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E0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3E1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20***</w:t>
            </w:r>
          </w:p>
        </w:tc>
      </w:tr>
      <w:tr w:rsidR="00F573EF" w:rsidRPr="003D5CE1" w14:paraId="164C8EC5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529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54D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CA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39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38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E3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81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</w:tr>
      <w:tr w:rsidR="00F573EF" w:rsidRPr="003D5CE1" w14:paraId="4416215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D677" w14:textId="3F8BFD56" w:rsidR="00F363D3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 xml:space="preserve">Household used improved wheat variety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(1=if </w:t>
            </w:r>
            <w:r w:rsidR="00D5380C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a</w:t>
            </w:r>
            <w:r w:rsidR="00D5380C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respondent said ‘yes’)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3DD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EB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2E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0D3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61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F6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42*</w:t>
            </w:r>
          </w:p>
        </w:tc>
      </w:tr>
      <w:tr w:rsidR="00F573EF" w:rsidRPr="003D5CE1" w14:paraId="4F3A1F0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2AA0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70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702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69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93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3A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801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9)</w:t>
            </w:r>
          </w:p>
        </w:tc>
      </w:tr>
      <w:tr w:rsidR="00F573EF" w:rsidRPr="003D5CE1" w14:paraId="695952FA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76B6" w14:textId="78829AD7" w:rsidR="00F363D3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ousehold used improved wheat variety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(1=if </w:t>
            </w:r>
            <w:r w:rsidR="00D5380C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wom</w:t>
            </w:r>
            <w:r w:rsidR="00C30692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a</w:t>
            </w:r>
            <w:r w:rsidR="00D5380C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respondent said ‘yes’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0C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70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43F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43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BC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28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A8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60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44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21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F573EF" w:rsidRPr="003D5CE1" w14:paraId="6784B237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2AB2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B6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C52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44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AC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D2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79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</w:tr>
      <w:tr w:rsidR="00F573EF" w:rsidRPr="003D5CE1" w14:paraId="3202BA43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E82E" w14:textId="457B18B3" w:rsidR="00F363D3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umber of social networks </w:t>
            </w:r>
            <w:r w:rsidR="005D6C94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="005D6C94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has in the village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4B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8CC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C8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61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C8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E4D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F573EF" w:rsidRPr="003D5CE1" w14:paraId="05BAA788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71FC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BA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231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F2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F9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2E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9F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</w:tr>
      <w:tr w:rsidR="00F573EF" w:rsidRPr="003D5CE1" w14:paraId="2C8D198F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B29E" w14:textId="61C579E8" w:rsidR="00F363D3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umber of social networks </w:t>
            </w:r>
            <w:r w:rsidR="005D6C94">
              <w:rPr>
                <w:rFonts w:ascii="Times New Roman" w:eastAsiaTheme="minorEastAsia" w:hAnsi="Times New Roman" w:cs="Times New Roman"/>
                <w:sz w:val="20"/>
                <w:szCs w:val="20"/>
              </w:rPr>
              <w:t>wome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has in the vill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9A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D8A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71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4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FBE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4EC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9F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</w:tr>
      <w:tr w:rsidR="00F573EF" w:rsidRPr="003D5CE1" w14:paraId="4B387CFA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3F58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5E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A7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BD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59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DE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B0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</w:tr>
      <w:tr w:rsidR="00F573EF" w:rsidRPr="003D5CE1" w14:paraId="21F41647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6952" w14:textId="76B2277D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F573E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s </w:t>
            </w:r>
            <w:r w:rsidR="00F573EF">
              <w:rPr>
                <w:rFonts w:ascii="Times New Roman" w:eastAsiaTheme="minorEastAsia" w:hAnsi="Times New Roman" w:cs="Times New Roman"/>
                <w:sz w:val="20"/>
                <w:szCs w:val="20"/>
              </w:rPr>
              <w:t>ha</w:t>
            </w:r>
            <w:r w:rsidR="003F25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 </w:t>
            </w:r>
            <w:r w:rsidR="00F573E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ntact with government extension worker </w:t>
            </w:r>
            <w:r w:rsidR="00F573EF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  <w:r w:rsidR="00F573E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B3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A1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45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52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582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10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4A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3ED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632***</w:t>
            </w:r>
          </w:p>
        </w:tc>
      </w:tr>
      <w:tr w:rsidR="00F573EF" w:rsidRPr="003D5CE1" w14:paraId="6564F2C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568B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E78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93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16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FC4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034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E9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</w:tr>
      <w:tr w:rsidR="00F573EF" w:rsidRPr="003D5CE1" w14:paraId="01E17711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DF61" w14:textId="7E46B920" w:rsidR="00F363D3" w:rsidRPr="003D5CE1" w:rsidRDefault="00F573EF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 respondent ha</w:t>
            </w:r>
            <w:r w:rsidR="003F25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tact with government extension worker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37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77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C5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7B9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44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38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63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99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08*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40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42***</w:t>
            </w:r>
          </w:p>
        </w:tc>
      </w:tr>
      <w:tr w:rsidR="00F573EF" w:rsidRPr="003D5CE1" w14:paraId="29A2BA74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6A18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6E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22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45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1E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18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6B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</w:tr>
      <w:tr w:rsidR="00F573EF" w:rsidRPr="003D5CE1" w14:paraId="722C3FFD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BD6B" w14:textId="763549F4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>farmer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s’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>group</w:t>
            </w:r>
            <w:proofErr w:type="spellEnd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47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C1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CB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91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48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380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39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48**</w:t>
            </w:r>
          </w:p>
        </w:tc>
      </w:tr>
      <w:tr w:rsidR="00F573EF" w:rsidRPr="003D5CE1" w14:paraId="3510A7A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B609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4B1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B3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09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0E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D0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36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</w:tr>
      <w:tr w:rsidR="00F573EF" w:rsidRPr="003D5CE1" w14:paraId="7A5744EF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6EDA" w14:textId="756315B1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Wo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farmer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s’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roup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73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A95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70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2F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6C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69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D9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0</w:t>
            </w:r>
          </w:p>
        </w:tc>
      </w:tr>
      <w:tr w:rsidR="00F573EF" w:rsidRPr="003D5CE1" w14:paraId="50AC95E3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D0C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C18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2C6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1C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B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96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B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</w:tr>
      <w:tr w:rsidR="00F573EF" w:rsidRPr="003D5CE1" w14:paraId="79A4179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FBA3" w14:textId="75441179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saving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credit group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4B5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15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27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E3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64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9C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F4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91*</w:t>
            </w:r>
          </w:p>
        </w:tc>
      </w:tr>
      <w:tr w:rsidR="00F573EF" w:rsidRPr="003D5CE1" w14:paraId="0BB05834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33DA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6C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3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2BA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C2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60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7E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63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5)</w:t>
            </w:r>
          </w:p>
        </w:tc>
      </w:tr>
      <w:tr w:rsidR="00F573EF" w:rsidRPr="003D5CE1" w14:paraId="5CC14985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782B" w14:textId="4F5F37A2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saving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credit group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</w:t>
            </w:r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2B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00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04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B4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501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76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79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F573EF" w:rsidRPr="003D5CE1" w14:paraId="2AF79986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56F8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84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5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90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7D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0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39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FF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0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3CC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12)</w:t>
            </w:r>
          </w:p>
        </w:tc>
      </w:tr>
      <w:tr w:rsidR="00F573EF" w:rsidRPr="003D5CE1" w14:paraId="4E2A9E45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623F" w14:textId="12E61241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</w:t>
            </w:r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ir</w:t>
            </w:r>
            <w:proofErr w:type="spellEnd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106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17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9F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53*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AE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D3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661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91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A6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573EF" w:rsidRPr="003D5CE1" w14:paraId="639D42A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A54A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B2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C0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51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0F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463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9B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</w:tr>
      <w:tr w:rsidR="00F573EF" w:rsidRPr="003D5CE1" w14:paraId="16C7C6F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EC72" w14:textId="1F56F745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ir</w:t>
            </w:r>
            <w:proofErr w:type="spellEnd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61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73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57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DE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394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96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3A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F573EF" w:rsidRPr="003D5CE1" w14:paraId="21F9A42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AD0C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604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E9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E1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BD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8F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3B0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</w:tr>
      <w:tr w:rsidR="00F573EF" w:rsidRPr="003D5CE1" w14:paraId="2FF48F48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3422" w14:textId="6658D99F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qub</w:t>
            </w:r>
            <w:proofErr w:type="spellEnd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16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40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6F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98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B2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FC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05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73</w:t>
            </w:r>
          </w:p>
        </w:tc>
      </w:tr>
      <w:tr w:rsidR="00F573EF" w:rsidRPr="003D5CE1" w14:paraId="06E9ADA0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7B6C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5E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8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65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9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BF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7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61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8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58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6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E4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82)</w:t>
            </w:r>
          </w:p>
        </w:tc>
      </w:tr>
      <w:tr w:rsidR="00F573EF" w:rsidRPr="003D5CE1" w14:paraId="5BC356D8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8D32" w14:textId="79A19481" w:rsidR="00F363D3" w:rsidRPr="003D5CE1" w:rsidRDefault="005D6C9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 w:rsidR="00457B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qub</w:t>
            </w:r>
            <w:proofErr w:type="spellEnd"/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83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42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E8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0D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31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4F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6</w:t>
            </w:r>
          </w:p>
        </w:tc>
      </w:tr>
      <w:tr w:rsidR="00F573EF" w:rsidRPr="003D5CE1" w14:paraId="72C62B28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73E8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8A83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78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2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C6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0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62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38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0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FC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16)</w:t>
            </w:r>
          </w:p>
        </w:tc>
      </w:tr>
      <w:tr w:rsidR="00F573EF" w:rsidRPr="003D5CE1" w14:paraId="1911871C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9AE3" w14:textId="21B5888E" w:rsidR="00F363D3" w:rsidRPr="003D5CE1" w:rsidRDefault="00457BA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agged rainfall amount received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mm/year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CBF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98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27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17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4D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68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</w:tr>
      <w:tr w:rsidR="00F573EF" w:rsidRPr="003D5CE1" w14:paraId="535E3DB8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FFA2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81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75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76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20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BF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75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</w:tr>
      <w:tr w:rsidR="00F573EF" w:rsidRPr="003D5CE1" w14:paraId="00DDA03A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9442" w14:textId="7AE61CF3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Rainfall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</w:t>
            </w: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hock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</w:t>
            </w:r>
            <w:r w:rsidR="001E36B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Index</w:t>
            </w:r>
            <w:r w:rsidR="00457BA7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EB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A5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C2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38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EF8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4C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66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36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11***</w:t>
            </w:r>
          </w:p>
        </w:tc>
      </w:tr>
      <w:tr w:rsidR="00F573EF" w:rsidRPr="003D5CE1" w14:paraId="329631E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8153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618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CF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5D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566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2CA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AB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</w:tr>
      <w:tr w:rsidR="00F573EF" w:rsidRPr="003D5CE1" w14:paraId="3809FEA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7ECC" w14:textId="68F1908F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Rainfall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ur</w:t>
            </w: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plus</w:t>
            </w:r>
            <w:r w:rsidR="00457BA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DD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01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99*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BA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33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23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14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34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99***</w:t>
            </w:r>
          </w:p>
        </w:tc>
      </w:tr>
      <w:tr w:rsidR="00F573EF" w:rsidRPr="003D5CE1" w14:paraId="69F51279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68C9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25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6FF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A79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E5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4B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27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6)</w:t>
            </w:r>
          </w:p>
        </w:tc>
      </w:tr>
      <w:tr w:rsidR="00F573EF" w:rsidRPr="003D5CE1" w14:paraId="2C0FFD72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A497" w14:textId="5DA0F8F4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Oromia</w:t>
            </w:r>
            <w:r w:rsidR="00457BA7"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gion</w:t>
            </w:r>
            <w:r w:rsidR="00457BA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1FA1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33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72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BC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CCCC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95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D9D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13**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00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F573EF" w:rsidRPr="003D5CE1" w14:paraId="73F32BF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B8C8" w14:textId="77777777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D9B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9AF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77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FB7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0A0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864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</w:tr>
      <w:tr w:rsidR="00F573EF" w:rsidRPr="003D5CE1" w14:paraId="0370CD7D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9D0B" w14:textId="5874607D" w:rsidR="00F363D3" w:rsidRPr="003D5CE1" w:rsidRDefault="00F363D3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Amhara</w:t>
            </w:r>
            <w:r w:rsidR="00457BA7"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gion</w:t>
            </w:r>
            <w:r w:rsidR="00457BA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57BA7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CE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46E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0FF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81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2BA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D55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812" w14:textId="77777777" w:rsidR="00F363D3" w:rsidRPr="003D5CE1" w:rsidRDefault="00F363D3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912***</w:t>
            </w:r>
          </w:p>
        </w:tc>
      </w:tr>
      <w:tr w:rsidR="00F573EF" w:rsidRPr="003D5CE1" w14:paraId="21D4E83C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AD0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C1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6D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2F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3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76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D5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0)</w:t>
            </w:r>
          </w:p>
        </w:tc>
      </w:tr>
      <w:tr w:rsidR="00F573EF" w:rsidRPr="003D5CE1" w14:paraId="17588BC1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BAB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3FEB">
              <w:rPr>
                <w:rFonts w:ascii="Times New Roman" w:eastAsiaTheme="minorEastAsia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F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2F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03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1.250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1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1.212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8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03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648</w:t>
            </w:r>
          </w:p>
        </w:tc>
      </w:tr>
      <w:tr w:rsidR="00F573EF" w:rsidRPr="003D5CE1" w14:paraId="4406B3DE" w14:textId="77777777" w:rsidTr="003D5CE1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19A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A11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5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BFA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19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1F2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8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829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0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EAF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7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2AC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11)</w:t>
            </w:r>
          </w:p>
        </w:tc>
      </w:tr>
      <w:tr w:rsidR="00F573EF" w:rsidRPr="003D5CE1" w14:paraId="44291C47" w14:textId="77777777" w:rsidTr="003D5CE1">
        <w:trPr>
          <w:trHeight w:val="255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F2ABB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87350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0A395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478D3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02189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75C12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0CC4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</w:tr>
    </w:tbl>
    <w:p w14:paraId="782EA5E2" w14:textId="393CF9C7" w:rsidR="0090165D" w:rsidRPr="003D5CE1" w:rsidRDefault="0090165D" w:rsidP="009016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5CE1">
        <w:rPr>
          <w:rFonts w:ascii="Times New Roman" w:hAnsi="Times New Roman" w:cs="Times New Roman"/>
          <w:sz w:val="20"/>
          <w:szCs w:val="20"/>
        </w:rPr>
        <w:t xml:space="preserve">Note: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Standard errors in parentheses. Significance levels correspond with *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1 for 1%, 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5 for 5% and, 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1 for 10%.</w:t>
      </w:r>
      <w:r w:rsidRPr="003D5C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9EC3FE" w14:textId="77777777" w:rsidR="0090165D" w:rsidRPr="003D5CE1" w:rsidRDefault="0090165D" w:rsidP="0090165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STIXTwoText" w:hAnsi="Times New Roman" w:cs="Times New Roman"/>
          <w:sz w:val="24"/>
          <w:szCs w:val="24"/>
        </w:rPr>
        <w:sectPr w:rsidR="0090165D" w:rsidRPr="003D5CE1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9805170" w14:textId="43B4CF0D" w:rsidR="003D5CE1" w:rsidRPr="004B3FEB" w:rsidRDefault="003D5CE1" w:rsidP="004B3FEB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3" w:name="_Toc152683344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4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: Multivariate probit estimation of the determinants of wheat traits for male respondents (without women</w:t>
      </w:r>
      <w:r w:rsidR="00941656">
        <w:rPr>
          <w:rFonts w:ascii="Times New Roman" w:hAnsi="Times New Roman" w:cs="Times New Roman"/>
          <w:b w:val="0"/>
          <w:color w:val="auto"/>
          <w:sz w:val="22"/>
          <w:szCs w:val="22"/>
        </w:rPr>
        <w:t>’</w:t>
      </w:r>
      <w:r w:rsidR="00C30692">
        <w:rPr>
          <w:rFonts w:ascii="Times New Roman" w:hAnsi="Times New Roman" w:cs="Times New Roman"/>
          <w:b w:val="0"/>
          <w:color w:val="auto"/>
          <w:sz w:val="22"/>
          <w:szCs w:val="22"/>
        </w:rPr>
        <w:t>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haracteristics</w:t>
      </w:r>
      <w:r w:rsidR="00B30672">
        <w:rPr>
          <w:rFonts w:ascii="Times New Roman" w:hAnsi="Times New Roman" w:cs="Times New Roman"/>
          <w:b w:val="0"/>
          <w:color w:val="auto"/>
          <w:sz w:val="22"/>
          <w:szCs w:val="22"/>
        </w:rPr>
        <w:t>)</w:t>
      </w:r>
      <w:bookmarkEnd w:id="3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921"/>
        <w:gridCol w:w="961"/>
        <w:gridCol w:w="1276"/>
        <w:gridCol w:w="1037"/>
        <w:gridCol w:w="1390"/>
        <w:gridCol w:w="1037"/>
        <w:gridCol w:w="1861"/>
      </w:tblGrid>
      <w:tr w:rsidR="00457BA7" w:rsidRPr="003D5CE1" w14:paraId="52AC0E30" w14:textId="77777777" w:rsidTr="003D5CE1">
        <w:trPr>
          <w:trHeight w:val="255"/>
        </w:trPr>
        <w:tc>
          <w:tcPr>
            <w:tcW w:w="19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1A0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E98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E6A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B15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4F8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416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747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7400C7" w:rsidRPr="003D5CE1" w14:paraId="0BC3F13C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252D" w14:textId="50FB36FC" w:rsidR="007400C7" w:rsidRPr="003D5CE1" w:rsidRDefault="007400C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lanatory variabl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EBBD" w14:textId="73471E48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gh yie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9AF0" w14:textId="0A61ABF1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adaptat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A488" w14:textId="600DF2B9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High straw yiel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C9DA" w14:textId="12258990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sease resistant</w:t>
            </w:r>
            <w:r w:rsidRPr="008E4F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7EDF" w14:textId="451B116F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ld grain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0035" w14:textId="3A78AB0A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taste and cooking quality</w:t>
            </w:r>
          </w:p>
        </w:tc>
      </w:tr>
      <w:tr w:rsidR="00457BA7" w:rsidRPr="003D5CE1" w14:paraId="0C632B6E" w14:textId="77777777" w:rsidTr="003D5CE1">
        <w:trPr>
          <w:trHeight w:val="255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790" w14:textId="586BF9AB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</w:t>
            </w:r>
            <w:r w:rsidR="005D6C94">
              <w:rPr>
                <w:rFonts w:ascii="Times New Roman" w:eastAsia="Times New Roman" w:hAnsi="Times New Roman" w:cs="Times New Roman"/>
                <w:sz w:val="18"/>
                <w:szCs w:val="18"/>
              </w:rPr>
              <w:t>m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451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A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BD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56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C9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E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</w:tr>
      <w:tr w:rsidR="00457BA7" w:rsidRPr="003D5CE1" w14:paraId="4E270506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DD6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16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03A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22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2D2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B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01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457BA7" w:rsidRPr="003D5CE1" w14:paraId="1BD8A725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E22" w14:textId="184FE9F5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Ed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ion of </w:t>
            </w:r>
            <w:r w:rsidR="005D6C94">
              <w:rPr>
                <w:rFonts w:ascii="Times New Roman" w:eastAsia="Times New Roman" w:hAnsi="Times New Roman" w:cs="Times New Roman"/>
                <w:sz w:val="18"/>
                <w:szCs w:val="18"/>
              </w:rPr>
              <w:t>m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 of schooling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7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DA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3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C2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05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F6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C8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457BA7" w:rsidRPr="003D5CE1" w14:paraId="149D0911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798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920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2C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E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01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D7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8B6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</w:tr>
      <w:tr w:rsidR="00457BA7" w:rsidRPr="003D5CE1" w14:paraId="387BC509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944F" w14:textId="3EF92EB3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usehold size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person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915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22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53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02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70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0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CD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457BA7" w:rsidRPr="003D5CE1" w14:paraId="60CF28ED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54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117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C8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E7F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1A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37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06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</w:tr>
      <w:tr w:rsidR="00457BA7" w:rsidRPr="003D5CE1" w14:paraId="6E4572B3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E11" w14:textId="176CE84E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Far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ha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03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71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AA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C5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5F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81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E9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457BA7" w:rsidRPr="003D5CE1" w14:paraId="520165FE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E2A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C4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A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0A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9F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F5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12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</w:tr>
      <w:tr w:rsidR="00457BA7" w:rsidRPr="003D5CE1" w14:paraId="10E80CBC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B0A" w14:textId="4818B866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vestock owned (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L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9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5C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AF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4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5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8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7F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E0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57BA7" w:rsidRPr="003D5CE1" w14:paraId="411A4C31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DC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D9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F1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72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DE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C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3A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</w:tr>
      <w:tr w:rsidR="00457BA7" w:rsidRPr="003D5CE1" w14:paraId="64D7F1B5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B6E" w14:textId="4CBA450C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sset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wned</w:t>
            </w:r>
            <w:r w:rsidR="005D6C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dex</w:t>
            </w:r>
            <w:r w:rsidR="005D6C9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67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1.45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2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51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9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C9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9A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457BA7" w:rsidRPr="003D5CE1" w14:paraId="0DE7825A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35D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153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483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9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A6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6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7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BC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4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86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76)</w:t>
            </w:r>
          </w:p>
        </w:tc>
      </w:tr>
      <w:tr w:rsidR="00457BA7" w:rsidRPr="003D5CE1" w14:paraId="0B3EA28F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C63" w14:textId="66468340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own</w:t>
            </w:r>
            <w:r w:rsidR="00C3069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i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ho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037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98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64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92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97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4B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41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90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9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28***</w:t>
            </w:r>
          </w:p>
        </w:tc>
      </w:tr>
      <w:tr w:rsidR="00457BA7" w:rsidRPr="003D5CE1" w14:paraId="73F21EEF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BA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A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30C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8A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6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5B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EF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5)</w:t>
            </w:r>
          </w:p>
        </w:tc>
      </w:tr>
      <w:tr w:rsidR="00457BA7" w:rsidRPr="003D5CE1" w14:paraId="225CE384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92B" w14:textId="46CB20B5" w:rsidR="0090165D" w:rsidRPr="003D5CE1" w:rsidRDefault="0045298A" w:rsidP="00552EF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ousehold used improved wheat variety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(1=if </w:t>
            </w:r>
            <w:r w:rsidR="00DE25F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a</w:t>
            </w:r>
            <w:r w:rsidR="00DE25F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lastRenderedPageBreak/>
              <w:t>respondent said ‘yes’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14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-0.32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65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77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5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98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24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F8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12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457BA7" w:rsidRPr="003D5CE1" w14:paraId="49D8214A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113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F9B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0D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71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0A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7E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304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</w:tr>
      <w:tr w:rsidR="00457BA7" w:rsidRPr="003D5CE1" w14:paraId="05B4B257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DE97" w14:textId="79B2A5BA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umber of social networks </w:t>
            </w:r>
            <w:r w:rsidR="00DE25F7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="00DE25F7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has in the vill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FE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A3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F4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7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15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9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9E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40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457BA7" w:rsidRPr="003D5CE1" w14:paraId="59BED4AE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D0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81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AAB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56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72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03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C2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</w:tr>
      <w:tr w:rsidR="00457BA7" w:rsidRPr="003D5CE1" w14:paraId="7956AAA8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91B" w14:textId="176B5F82" w:rsidR="0090165D" w:rsidRPr="003D5CE1" w:rsidRDefault="00DE25F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s 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>ha</w:t>
            </w:r>
            <w:r w:rsidR="0054737B">
              <w:rPr>
                <w:rFonts w:ascii="Times New Roman" w:eastAsiaTheme="minorEastAsia" w:hAnsi="Times New Roman" w:cs="Times New Roman"/>
                <w:sz w:val="20"/>
                <w:szCs w:val="20"/>
              </w:rPr>
              <w:t>d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ontact with government extension worker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7E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FF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62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9F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515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2C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50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F0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08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42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6</w:t>
            </w:r>
          </w:p>
        </w:tc>
      </w:tr>
      <w:tr w:rsidR="00457BA7" w:rsidRPr="003D5CE1" w14:paraId="775B2666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49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4E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26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4D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9C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A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21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5)</w:t>
            </w:r>
          </w:p>
        </w:tc>
      </w:tr>
      <w:tr w:rsidR="00457BA7" w:rsidRPr="003D5CE1" w14:paraId="3D4A2ECC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EC9" w14:textId="47B82592" w:rsidR="0090165D" w:rsidRPr="003D5CE1" w:rsidRDefault="00DE25F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farmer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’ 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roup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F6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BD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CA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E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65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7C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79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85***</w:t>
            </w:r>
          </w:p>
        </w:tc>
      </w:tr>
      <w:tr w:rsidR="00457BA7" w:rsidRPr="003D5CE1" w14:paraId="470A40DF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B0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08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92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DF4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C2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D9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9B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</w:tr>
      <w:tr w:rsidR="00457BA7" w:rsidRPr="003D5CE1" w14:paraId="74A55BBA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81C" w14:textId="7E861D90" w:rsidR="0090165D" w:rsidRPr="003D5CE1" w:rsidRDefault="00DE25F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saving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credit group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C6D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95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CA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17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40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5D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6A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92*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77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457BA7" w:rsidRPr="003D5CE1" w14:paraId="3A09912F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AC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A9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7D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E8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F23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F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73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8)</w:t>
            </w:r>
          </w:p>
        </w:tc>
      </w:tr>
      <w:tr w:rsidR="00457BA7" w:rsidRPr="003D5CE1" w14:paraId="168583CD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541" w14:textId="7A29211C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="00DE25F7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ir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58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4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81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11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F2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39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77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65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75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36*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7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457BA7" w:rsidRPr="003D5CE1" w14:paraId="3795EFF7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C20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CA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FE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668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80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E5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8FD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</w:tr>
      <w:tr w:rsidR="00457BA7" w:rsidRPr="003D5CE1" w14:paraId="5B63096E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DCD" w14:textId="16E81C7F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M</w:t>
            </w:r>
            <w:r w:rsidR="00C30692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="00DE25F7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qub</w:t>
            </w:r>
            <w:proofErr w:type="spellEnd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478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B8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6F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135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42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88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8A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53</w:t>
            </w:r>
          </w:p>
        </w:tc>
      </w:tr>
      <w:tr w:rsidR="00457BA7" w:rsidRPr="003D5CE1" w14:paraId="1D789839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11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14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FA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8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C61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24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8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E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4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24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57)</w:t>
            </w:r>
          </w:p>
        </w:tc>
      </w:tr>
      <w:tr w:rsidR="00457BA7" w:rsidRPr="003D5CE1" w14:paraId="6095A16C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B0E" w14:textId="6FC30620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agged rainfall amount received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mm/year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DD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9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DD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F1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2A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0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6B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***</w:t>
            </w:r>
          </w:p>
        </w:tc>
      </w:tr>
      <w:tr w:rsidR="00457BA7" w:rsidRPr="003D5CE1" w14:paraId="3FCB6F84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89D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CF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8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F7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E5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47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97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</w:tr>
      <w:tr w:rsidR="00457BA7" w:rsidRPr="003D5CE1" w14:paraId="69BC5F37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F2C" w14:textId="27CEDEA1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ainfa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</w:t>
            </w: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hock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</w:t>
            </w:r>
            <w:r w:rsidR="001E36B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Index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69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9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65A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65A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08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BC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99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67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11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38***</w:t>
            </w:r>
          </w:p>
        </w:tc>
      </w:tr>
      <w:tr w:rsidR="00457BA7" w:rsidRPr="003D5CE1" w14:paraId="6E4DB127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09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AC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9EC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7A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7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AA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3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</w:tr>
      <w:tr w:rsidR="00457BA7" w:rsidRPr="003D5CE1" w14:paraId="2B096780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920" w14:textId="05412DD6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ainfa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ur</w:t>
            </w: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01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8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66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95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5C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38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08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8F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6A1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57</w:t>
            </w:r>
          </w:p>
        </w:tc>
      </w:tr>
      <w:tr w:rsidR="00457BA7" w:rsidRPr="003D5CE1" w14:paraId="6065383A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D3D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8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1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087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BE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72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E2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</w:tr>
      <w:tr w:rsidR="00457BA7" w:rsidRPr="003D5CE1" w14:paraId="0BF599AD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E7C8" w14:textId="328E2F8E" w:rsidR="0090165D" w:rsidRPr="003D5CE1" w:rsidRDefault="006D6B4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="0090165D"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romia</w:t>
            </w:r>
            <w:r w:rsidR="004529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egion</w:t>
            </w:r>
            <w:r w:rsidR="0045298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DE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DB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71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F5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969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FC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1.169*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FA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704**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B0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35</w:t>
            </w:r>
          </w:p>
        </w:tc>
      </w:tr>
      <w:tr w:rsidR="00457BA7" w:rsidRPr="003D5CE1" w14:paraId="5E516D7D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98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72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1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E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79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E6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EF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0)</w:t>
            </w:r>
          </w:p>
        </w:tc>
      </w:tr>
      <w:tr w:rsidR="00457BA7" w:rsidRPr="003D5CE1" w14:paraId="2F08D98E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EBB" w14:textId="536DC3F0" w:rsidR="0090165D" w:rsidRPr="003D5CE1" w:rsidRDefault="006D6B4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90165D"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mhara</w:t>
            </w:r>
            <w:r w:rsidR="004529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egion</w:t>
            </w:r>
            <w:r w:rsidR="0045298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27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D3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F3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1.227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B9E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61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5D3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29***</w:t>
            </w:r>
          </w:p>
        </w:tc>
      </w:tr>
      <w:tr w:rsidR="00457BA7" w:rsidRPr="003D5CE1" w14:paraId="5240FD90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D68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C5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4C0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8D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1B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70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D61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1)</w:t>
            </w:r>
          </w:p>
        </w:tc>
      </w:tr>
      <w:tr w:rsidR="00457BA7" w:rsidRPr="003D5CE1" w14:paraId="64F0ED37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DCA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5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12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E0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2.706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D6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6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CC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7B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21</w:t>
            </w:r>
          </w:p>
        </w:tc>
      </w:tr>
      <w:tr w:rsidR="00457BA7" w:rsidRPr="003D5CE1" w14:paraId="73D1001A" w14:textId="77777777" w:rsidTr="003D5CE1">
        <w:trPr>
          <w:trHeight w:val="255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73A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34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91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5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C5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37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7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47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5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AF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90)</w:t>
            </w:r>
          </w:p>
        </w:tc>
      </w:tr>
      <w:tr w:rsidR="00457BA7" w:rsidRPr="003D5CE1" w14:paraId="4A6851DE" w14:textId="77777777" w:rsidTr="003D5CE1">
        <w:trPr>
          <w:trHeight w:val="255"/>
        </w:trPr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DDA4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AAF6B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C76AB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532E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F05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C954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780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</w:tr>
    </w:tbl>
    <w:p w14:paraId="1F197D7A" w14:textId="42465EB2" w:rsidR="0090165D" w:rsidRPr="003D5CE1" w:rsidRDefault="0090165D" w:rsidP="0090165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D5CE1">
        <w:rPr>
          <w:rFonts w:ascii="Times New Roman" w:hAnsi="Times New Roman" w:cs="Times New Roman"/>
          <w:sz w:val="20"/>
          <w:szCs w:val="20"/>
        </w:rPr>
        <w:t xml:space="preserve">Note: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Standard errors in parentheses. Significance levels correspond with *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1 for 1%, 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5 for 5% and, 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1 for 10%.</w:t>
      </w:r>
    </w:p>
    <w:p w14:paraId="2FEF8444" w14:textId="77777777" w:rsidR="0090165D" w:rsidRPr="003D5CE1" w:rsidRDefault="0090165D" w:rsidP="0090165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STIXTwoText" w:hAnsi="Times New Roman" w:cs="Times New Roman"/>
          <w:sz w:val="24"/>
          <w:szCs w:val="24"/>
        </w:rPr>
        <w:sectPr w:rsidR="0090165D" w:rsidRPr="003D5CE1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B102F03" w14:textId="28F261E2" w:rsidR="003D5CE1" w:rsidRPr="004B3FEB" w:rsidRDefault="003D5CE1" w:rsidP="004B3FEB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4" w:name="_Toc152683345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5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: Multivariate probit estimation of the determinants of wheat traits for women respondents (without men</w:t>
      </w:r>
      <w:r w:rsidR="00DB020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’s 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characteristics)</w:t>
      </w:r>
      <w:bookmarkEnd w:id="4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123"/>
        <w:gridCol w:w="1332"/>
        <w:gridCol w:w="1189"/>
        <w:gridCol w:w="1148"/>
        <w:gridCol w:w="1277"/>
        <w:gridCol w:w="948"/>
        <w:gridCol w:w="1466"/>
      </w:tblGrid>
      <w:tr w:rsidR="003D5CE1" w:rsidRPr="003D5CE1" w14:paraId="3FDF4D17" w14:textId="77777777" w:rsidTr="003D5CE1">
        <w:trPr>
          <w:trHeight w:val="255"/>
        </w:trPr>
        <w:tc>
          <w:tcPr>
            <w:tcW w:w="212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8B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043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DA9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E10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19D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4BC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23F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7400C7" w:rsidRPr="003D5CE1" w14:paraId="11FA4C1A" w14:textId="77777777" w:rsidTr="003D5CE1">
        <w:trPr>
          <w:trHeight w:val="255"/>
        </w:trPr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3216" w14:textId="30880F3C" w:rsidR="007400C7" w:rsidRPr="003D5CE1" w:rsidRDefault="007400C7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natory v</w:t>
            </w:r>
            <w:r w:rsidRPr="003D5CE1">
              <w:rPr>
                <w:rFonts w:ascii="Times New Roman" w:eastAsia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61D0" w14:textId="20ABB81F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gh yiel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5116" w14:textId="76C32E7D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adaptatio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A1BF" w14:textId="38DB5836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High straw yiel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CD50" w14:textId="51D3F18C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isease resistant</w:t>
            </w:r>
            <w:r w:rsidRPr="008E4F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675A" w14:textId="4AE67135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ld grai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DA1D" w14:textId="0591E6EF" w:rsidR="007400C7" w:rsidRPr="003D5CE1" w:rsidRDefault="007400C7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C0226">
              <w:rPr>
                <w:rFonts w:ascii="Times New Roman" w:hAnsi="Times New Roman" w:cs="Times New Roman"/>
                <w:sz w:val="20"/>
                <w:szCs w:val="20"/>
              </w:rPr>
              <w:t>ood taste and cooking quality</w:t>
            </w:r>
          </w:p>
        </w:tc>
      </w:tr>
      <w:tr w:rsidR="003D5CE1" w:rsidRPr="003D5CE1" w14:paraId="25863C8E" w14:textId="77777777" w:rsidTr="003D5CE1">
        <w:trPr>
          <w:trHeight w:val="255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273" w14:textId="686E42AC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>wom</w:t>
            </w:r>
            <w:r w:rsidR="00DB020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7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AFC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D8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B3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BE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AA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5CE1" w:rsidRPr="003D5CE1" w14:paraId="26EEB08A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3CD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C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9D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16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77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CF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2E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3D5CE1" w:rsidRPr="003D5CE1" w14:paraId="639DA021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F52" w14:textId="69009F44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Ed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ion of 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>wom</w:t>
            </w:r>
            <w:r w:rsidR="00DB020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dent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years of schooling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A7A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7E5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8C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5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79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E64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3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CB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3D5CE1" w:rsidRPr="003D5CE1" w14:paraId="1961E3DB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C8A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F8D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7F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3F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E2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204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C4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</w:tr>
      <w:tr w:rsidR="003D5CE1" w:rsidRPr="003D5CE1" w14:paraId="4325061C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F909" w14:textId="5D10985A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usehold size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person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C1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95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1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A7A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0A4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12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ED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2</w:t>
            </w:r>
          </w:p>
        </w:tc>
      </w:tr>
      <w:tr w:rsidR="003D5CE1" w:rsidRPr="003D5CE1" w14:paraId="044CDE90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65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16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0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6F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57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9A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868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</w:tr>
      <w:tr w:rsidR="003D5CE1" w:rsidRPr="003D5CE1" w14:paraId="459F300F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039" w14:textId="186DBBA8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Far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ha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03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39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C2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B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C0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8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6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8</w:t>
            </w:r>
          </w:p>
        </w:tc>
      </w:tr>
      <w:tr w:rsidR="003D5CE1" w:rsidRPr="003D5CE1" w14:paraId="6395CCAD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2BC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D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8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339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3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2A9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4C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3C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</w:tr>
      <w:tr w:rsidR="003D5CE1" w:rsidRPr="003D5CE1" w14:paraId="4E1D7050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6B2" w14:textId="44C4E4B6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vestock owned (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L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91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9D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F2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FE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9F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4A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</w:tr>
      <w:tr w:rsidR="003D5CE1" w:rsidRPr="003D5CE1" w14:paraId="0663D47C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121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C78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9A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6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AF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CE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2C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</w:tr>
      <w:tr w:rsidR="003D5CE1" w:rsidRPr="003D5CE1" w14:paraId="487CC246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3CA3" w14:textId="5B76BF98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Asset</w:t>
            </w:r>
            <w:r w:rsidR="00DB0206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wned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1C4BBE"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Pr="004B3FE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dex</w:t>
            </w:r>
            <w:r w:rsidR="001C4BB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1DC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1.493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F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F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954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7D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16A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AA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08</w:t>
            </w:r>
          </w:p>
        </w:tc>
      </w:tr>
      <w:tr w:rsidR="003D5CE1" w:rsidRPr="003D5CE1" w14:paraId="5BD17CE8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1D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06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79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7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02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D0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5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72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3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E82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63)</w:t>
            </w:r>
          </w:p>
        </w:tc>
      </w:tr>
      <w:tr w:rsidR="003D5CE1" w:rsidRPr="003D5CE1" w14:paraId="03F24FE9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E79" w14:textId="182A38F1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own</w:t>
            </w:r>
            <w:r w:rsidR="00DB0206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i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</w:t>
            </w: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ho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A7F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86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82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47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EE6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96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4A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80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68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A8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94***</w:t>
            </w:r>
          </w:p>
        </w:tc>
      </w:tr>
      <w:tr w:rsidR="003D5CE1" w:rsidRPr="003D5CE1" w14:paraId="4DA0B7C8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997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55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DED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73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AD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C17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44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</w:tr>
      <w:tr w:rsidR="003D5CE1" w:rsidRPr="003D5CE1" w14:paraId="4F04376F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927" w14:textId="57EAEB4A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ousehold 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s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used improved wheat variety 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(1=if </w:t>
            </w:r>
            <w:r w:rsidR="001C4BBE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a</w:t>
            </w:r>
            <w:r w:rsidR="001C4BBE"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</w:t>
            </w:r>
            <w:r w:rsidRPr="004B3FEB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respondent said ‘yes’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A4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23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AE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36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CB6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8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0D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37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90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0A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3D5CE1" w:rsidRPr="003D5CE1" w14:paraId="5E5AC886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C5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F0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A96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D4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F45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7A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D6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</w:tr>
      <w:tr w:rsidR="003D5CE1" w:rsidRPr="003D5CE1" w14:paraId="1F3E9819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5EA" w14:textId="6A514BD3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 xml:space="preserve">Number of social networks </w:t>
            </w:r>
            <w:r w:rsidR="001C4BBE"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="001C4BBE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has in the vill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7C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C7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33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92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33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3E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BE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BF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</w:tr>
      <w:tr w:rsidR="003D5CE1" w:rsidRPr="003D5CE1" w14:paraId="3005E1AF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35C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6D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3F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B8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D9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16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3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</w:tr>
      <w:tr w:rsidR="003D5CE1" w:rsidRPr="003D5CE1" w14:paraId="2D477703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F70" w14:textId="260707AC" w:rsidR="0090165D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 respondent 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s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ha</w:t>
            </w:r>
            <w:r w:rsidR="00F11A1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ntact with government extension worker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5D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90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19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73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A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55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35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99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11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7F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64***</w:t>
            </w:r>
          </w:p>
        </w:tc>
      </w:tr>
      <w:tr w:rsidR="003D5CE1" w:rsidRPr="003D5CE1" w14:paraId="4AF7E9D7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760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F5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434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3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FF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45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3C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2)</w:t>
            </w:r>
          </w:p>
        </w:tc>
      </w:tr>
      <w:tr w:rsidR="003D5CE1" w:rsidRPr="003D5CE1" w14:paraId="4E25D2E2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812" w14:textId="76BE148B" w:rsidR="0090165D" w:rsidRPr="003D5CE1" w:rsidRDefault="001C4BBE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farmer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s’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roup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1A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0F3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15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5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6C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6C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7E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3D5CE1" w:rsidRPr="003D5CE1" w14:paraId="1251D6D3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A1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29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0E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E9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06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4B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E4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</w:tr>
      <w:tr w:rsidR="003D5CE1" w:rsidRPr="003D5CE1" w14:paraId="36392CA7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EA1" w14:textId="75270823" w:rsidR="0090165D" w:rsidRPr="003D5CE1" w:rsidRDefault="007E1EAE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saving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credit group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</w:t>
            </w:r>
            <w:r w:rsidR="0045298A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64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D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03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D4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5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23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86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3D5CE1" w:rsidRPr="003D5CE1" w14:paraId="29EA95C2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D3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34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2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74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0C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38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07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16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93)</w:t>
            </w:r>
          </w:p>
        </w:tc>
      </w:tr>
      <w:tr w:rsidR="003D5CE1" w:rsidRPr="003D5CE1" w14:paraId="0F98F193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36D" w14:textId="75701947" w:rsidR="0090165D" w:rsidRPr="003D5CE1" w:rsidRDefault="007E1EAE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 w:rsidR="0045298A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ir</w:t>
            </w:r>
            <w:proofErr w:type="spellEnd"/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3F2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86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4E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408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B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7F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F3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433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60F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</w:tr>
      <w:tr w:rsidR="003D5CE1" w:rsidRPr="003D5CE1" w14:paraId="4BAE84E6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1F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EA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C4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8AD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82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728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45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8)</w:t>
            </w:r>
          </w:p>
        </w:tc>
      </w:tr>
      <w:tr w:rsidR="003D5CE1" w:rsidRPr="003D5CE1" w14:paraId="32920260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690" w14:textId="6886AEA7" w:rsidR="0090165D" w:rsidRPr="003D5CE1" w:rsidRDefault="007E1EAE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Wom</w:t>
            </w:r>
            <w:r w:rsidR="00DB020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spondent is member of </w:t>
            </w:r>
            <w:proofErr w:type="spellStart"/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E</w:t>
            </w:r>
            <w:r w:rsidR="0045298A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qub</w:t>
            </w:r>
            <w:proofErr w:type="spellEnd"/>
            <w:r w:rsidR="0045298A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EF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3D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1E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25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94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F8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69</w:t>
            </w:r>
          </w:p>
        </w:tc>
      </w:tr>
      <w:tr w:rsidR="003D5CE1" w:rsidRPr="003D5CE1" w14:paraId="4F46C7AD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E1A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07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3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24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9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C3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46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9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FD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7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48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288)</w:t>
            </w:r>
          </w:p>
        </w:tc>
      </w:tr>
      <w:tr w:rsidR="003D5CE1" w:rsidRPr="003D5CE1" w14:paraId="2FCFF350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22C5" w14:textId="275EDE80" w:rsidR="00552EF8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Lagged rainfall amount received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mm/year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120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F23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245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F85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B9C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5A6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</w:tr>
      <w:tr w:rsidR="003D5CE1" w:rsidRPr="003D5CE1" w14:paraId="0F408E08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0E04" w14:textId="77777777" w:rsidR="00552EF8" w:rsidRPr="003D5CE1" w:rsidRDefault="00552EF8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401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16D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E34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2EEE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4996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343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000)</w:t>
            </w:r>
          </w:p>
        </w:tc>
      </w:tr>
      <w:tr w:rsidR="003D5CE1" w:rsidRPr="003D5CE1" w14:paraId="112588E1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078" w14:textId="7D8AA079" w:rsidR="00552EF8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ainfa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</w:t>
            </w: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hock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</w:t>
            </w:r>
            <w:r w:rsidR="001F066F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Index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1D7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B34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99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946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62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51C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57A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76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DF27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16***</w:t>
            </w:r>
          </w:p>
        </w:tc>
      </w:tr>
      <w:tr w:rsidR="003D5CE1" w:rsidRPr="003D5CE1" w14:paraId="1E0C82C9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B92" w14:textId="77777777" w:rsidR="00552EF8" w:rsidRPr="003D5CE1" w:rsidRDefault="00552EF8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83D9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D35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EFE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B6D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6AD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1222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</w:tr>
      <w:tr w:rsidR="003D5CE1" w:rsidRPr="003D5CE1" w14:paraId="23B5E260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A2A" w14:textId="4A3B4934" w:rsidR="00552EF8" w:rsidRPr="003D5CE1" w:rsidRDefault="0045298A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ainfa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ur</w:t>
            </w:r>
            <w:r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299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723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C4A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46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261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182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584*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987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51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DD0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3D5CE1" w:rsidRPr="003D5CE1" w14:paraId="2550AFF3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03D" w14:textId="77777777" w:rsidR="00552EF8" w:rsidRPr="003D5CE1" w:rsidRDefault="00552EF8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2F3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65B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86B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859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8253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BBF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71)</w:t>
            </w:r>
          </w:p>
        </w:tc>
      </w:tr>
      <w:tr w:rsidR="003D5CE1" w:rsidRPr="003D5CE1" w14:paraId="5B63AA59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D4A5" w14:textId="62E2ED78" w:rsidR="00552EF8" w:rsidRPr="003D5CE1" w:rsidRDefault="00552EF8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romia</w:t>
            </w:r>
            <w:r w:rsidR="004529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sz w:val="20"/>
                <w:szCs w:val="20"/>
              </w:rPr>
              <w:t>region</w:t>
            </w:r>
            <w:r w:rsidR="0045298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5298A" w:rsidRPr="006A7F3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(dummy: 1=ye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FD7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679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309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378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887F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260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D03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6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83DD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527" w14:textId="77777777" w:rsidR="00552EF8" w:rsidRPr="003D5CE1" w:rsidRDefault="00552EF8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808***</w:t>
            </w:r>
          </w:p>
        </w:tc>
      </w:tr>
      <w:tr w:rsidR="003D5CE1" w:rsidRPr="003D5CE1" w14:paraId="367FF105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8BA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CB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6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AE8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37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2B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29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D0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159)</w:t>
            </w:r>
          </w:p>
        </w:tc>
      </w:tr>
      <w:tr w:rsidR="003D5CE1" w:rsidRPr="003D5CE1" w14:paraId="16AF43E6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2FB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30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A2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E2F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2.053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84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1.04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C4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55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-0.769*</w:t>
            </w:r>
          </w:p>
        </w:tc>
      </w:tr>
      <w:tr w:rsidR="003D5CE1" w:rsidRPr="003D5CE1" w14:paraId="43E748AE" w14:textId="77777777" w:rsidTr="003D5CE1">
        <w:trPr>
          <w:trHeight w:val="255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8D1E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AB7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9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C4F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58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63C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1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31D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3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E49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07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51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(0.439)</w:t>
            </w:r>
          </w:p>
        </w:tc>
      </w:tr>
      <w:tr w:rsidR="003D5CE1" w:rsidRPr="003D5CE1" w14:paraId="1575858F" w14:textId="77777777" w:rsidTr="003D5CE1">
        <w:trPr>
          <w:trHeight w:val="255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DC2589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8C8F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1AD0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37B97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2CE7E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487D7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1C87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CE1">
              <w:rPr>
                <w:rFonts w:ascii="Times New Roman" w:eastAsia="Times New Roman" w:hAnsi="Times New Roman" w:cs="Times New Roman"/>
                <w:sz w:val="18"/>
                <w:szCs w:val="18"/>
              </w:rPr>
              <w:t>984</w:t>
            </w:r>
          </w:p>
        </w:tc>
      </w:tr>
    </w:tbl>
    <w:p w14:paraId="5891751F" w14:textId="5E3ED611" w:rsidR="0090165D" w:rsidRPr="003D5CE1" w:rsidRDefault="0090165D" w:rsidP="009016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5CE1">
        <w:rPr>
          <w:rFonts w:ascii="Times New Roman" w:hAnsi="Times New Roman" w:cs="Times New Roman"/>
          <w:sz w:val="20"/>
          <w:szCs w:val="20"/>
        </w:rPr>
        <w:t xml:space="preserve">Note: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Standard errors in parentheses. Significance levels correspond with *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1 for 1%, 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5 for 5% and, 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1 for 10%.</w:t>
      </w:r>
      <w:r w:rsidRPr="003D5C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470C9D" w14:textId="77777777" w:rsidR="0090165D" w:rsidRPr="003D5CE1" w:rsidRDefault="0090165D" w:rsidP="0090165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STIXTwoText" w:hAnsi="Times New Roman" w:cs="Times New Roman"/>
          <w:sz w:val="24"/>
          <w:szCs w:val="24"/>
        </w:rPr>
        <w:sectPr w:rsidR="0090165D" w:rsidRPr="003D5CE1" w:rsidSect="00A839F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3BBC185" w14:textId="0BD88CA3" w:rsidR="0090165D" w:rsidRPr="003D5CE1" w:rsidRDefault="0090165D" w:rsidP="0090165D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3408286C" w14:textId="796B1F62" w:rsidR="003D5CE1" w:rsidRPr="004B3FEB" w:rsidRDefault="003D5CE1" w:rsidP="004B3FEB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5" w:name="_Toc152683346"/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Table S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_S \* ARABIC </w:instrTex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6</w:t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4B3FEB">
        <w:rPr>
          <w:rFonts w:ascii="Times New Roman" w:hAnsi="Times New Roman" w:cs="Times New Roman"/>
          <w:b w:val="0"/>
          <w:color w:val="auto"/>
          <w:sz w:val="22"/>
          <w:szCs w:val="22"/>
        </w:rPr>
        <w:t>: Correlation coefficient (Balanced sample)</w:t>
      </w:r>
      <w:bookmarkEnd w:id="5"/>
    </w:p>
    <w:tbl>
      <w:tblPr>
        <w:tblW w:w="9264" w:type="dxa"/>
        <w:tblInd w:w="93" w:type="dxa"/>
        <w:tblLook w:val="04A0" w:firstRow="1" w:lastRow="0" w:firstColumn="1" w:lastColumn="0" w:noHBand="0" w:noVBand="1"/>
      </w:tblPr>
      <w:tblGrid>
        <w:gridCol w:w="4600"/>
        <w:gridCol w:w="1474"/>
        <w:gridCol w:w="858"/>
        <w:gridCol w:w="1474"/>
        <w:gridCol w:w="858"/>
      </w:tblGrid>
      <w:tr w:rsidR="003D5CE1" w:rsidRPr="003D5CE1" w14:paraId="1C8BCA74" w14:textId="77777777" w:rsidTr="003D5CE1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708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DF9" w14:textId="11E7323C" w:rsidR="0090165D" w:rsidRPr="003D5CE1" w:rsidRDefault="00DB0206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88C" w14:textId="72650AA6" w:rsidR="0090165D" w:rsidRPr="003D5CE1" w:rsidRDefault="00694A9F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Women</w:t>
            </w:r>
          </w:p>
        </w:tc>
      </w:tr>
      <w:tr w:rsidR="003D5CE1" w:rsidRPr="003D5CE1" w14:paraId="1C5BF118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494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Trait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03B2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 xml:space="preserve">Correlation coefficients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AD03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Std err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34C4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Correlation coefficient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1388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Std error</w:t>
            </w:r>
          </w:p>
        </w:tc>
      </w:tr>
      <w:tr w:rsidR="003D5CE1" w:rsidRPr="003D5CE1" w14:paraId="66342B12" w14:textId="77777777" w:rsidTr="003D5CE1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166" w14:textId="302AC09A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yield and G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ood Adapt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B10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457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9D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6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B12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394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7AB5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61)</w:t>
            </w:r>
          </w:p>
        </w:tc>
      </w:tr>
      <w:tr w:rsidR="003D5CE1" w:rsidRPr="003D5CE1" w14:paraId="64707741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004" w14:textId="5E075D2D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yield and High Straw Y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iel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AAC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DA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F84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D3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5)</w:t>
            </w:r>
          </w:p>
        </w:tc>
      </w:tr>
      <w:tr w:rsidR="003D5CE1" w:rsidRPr="003D5CE1" w14:paraId="246B05E2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79E" w14:textId="49099FC7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y</w:t>
            </w:r>
            <w:r w:rsidR="0090165D" w:rsidRPr="003D5CE1">
              <w:rPr>
                <w:rFonts w:ascii="Times New Roman" w:eastAsia="Times New Roman" w:hAnsi="Times New Roman" w:cs="Times New Roman"/>
              </w:rPr>
              <w:t xml:space="preserve">ield and </w:t>
            </w:r>
            <w:r w:rsidRPr="003D5CE1">
              <w:rPr>
                <w:rFonts w:ascii="Times New Roman" w:eastAsia="Times New Roman" w:hAnsi="Times New Roman" w:cs="Times New Roman"/>
              </w:rPr>
              <w:t>Disease r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esist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DAA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7B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C83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165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24C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9)</w:t>
            </w:r>
          </w:p>
        </w:tc>
      </w:tr>
      <w:tr w:rsidR="003D5CE1" w:rsidRPr="003D5CE1" w14:paraId="08C60D48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263" w14:textId="6715A647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y</w:t>
            </w:r>
            <w:r w:rsidR="0090165D" w:rsidRPr="003D5CE1">
              <w:rPr>
                <w:rFonts w:ascii="Times New Roman" w:eastAsia="Times New Roman" w:hAnsi="Times New Roman" w:cs="Times New Roman"/>
              </w:rPr>
              <w:t xml:space="preserve">ield and </w:t>
            </w:r>
            <w:r w:rsidRPr="003D5CE1">
              <w:rPr>
                <w:rFonts w:ascii="Times New Roman" w:eastAsia="Times New Roman" w:hAnsi="Times New Roman" w:cs="Times New Roman"/>
              </w:rPr>
              <w:t>Bold g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E26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E0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346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86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6)</w:t>
            </w:r>
          </w:p>
        </w:tc>
      </w:tr>
      <w:tr w:rsidR="003D5CE1" w:rsidRPr="003D5CE1" w14:paraId="2AD894B0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94A" w14:textId="1589A642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yield and Good taste &amp; cooking q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ual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652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AD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F42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137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1D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63)</w:t>
            </w:r>
          </w:p>
        </w:tc>
      </w:tr>
      <w:tr w:rsidR="003D5CE1" w:rsidRPr="003D5CE1" w14:paraId="5827D6A2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486" w14:textId="6D7EDB0C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Good a</w:t>
            </w:r>
            <w:r w:rsidR="0090165D" w:rsidRPr="003D5CE1">
              <w:rPr>
                <w:rFonts w:ascii="Times New Roman" w:eastAsia="Times New Roman" w:hAnsi="Times New Roman" w:cs="Times New Roman"/>
              </w:rPr>
              <w:t xml:space="preserve">daptation and </w:t>
            </w:r>
            <w:r w:rsidR="00DB0206">
              <w:rPr>
                <w:rFonts w:ascii="Times New Roman" w:eastAsia="Times New Roman" w:hAnsi="Times New Roman" w:cs="Times New Roman"/>
              </w:rPr>
              <w:t>H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igh straw yiel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88C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53F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428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101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BE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3D5CE1" w:rsidRPr="003D5CE1" w14:paraId="13A2BD02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6AC" w14:textId="09E3A5E8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Good a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daptation and Disease resist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D497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6FDB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DF0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A4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6)</w:t>
            </w:r>
          </w:p>
        </w:tc>
      </w:tr>
      <w:tr w:rsidR="003D5CE1" w:rsidRPr="003D5CE1" w14:paraId="375B5B7C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8D3" w14:textId="370FAB82" w:rsidR="0090165D" w:rsidRPr="003D5CE1" w:rsidRDefault="007518C4" w:rsidP="007518C4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Good ad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aptation and Bold g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235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93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89A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9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961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4)</w:t>
            </w:r>
          </w:p>
        </w:tc>
      </w:tr>
      <w:tr w:rsidR="003D5CE1" w:rsidRPr="003D5CE1" w14:paraId="25C2A9E9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798" w14:textId="20EDD670" w:rsidR="0090165D" w:rsidRPr="003D5CE1" w:rsidRDefault="007518C4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Good a</w:t>
            </w:r>
            <w:r w:rsidR="0090165D" w:rsidRPr="003D5CE1">
              <w:rPr>
                <w:rFonts w:ascii="Times New Roman" w:eastAsia="Times New Roman" w:hAnsi="Times New Roman" w:cs="Times New Roman"/>
              </w:rPr>
              <w:t xml:space="preserve">daptation and </w:t>
            </w:r>
            <w:r w:rsidRPr="003D5CE1">
              <w:rPr>
                <w:rFonts w:ascii="Times New Roman" w:eastAsia="Times New Roman" w:hAnsi="Times New Roman" w:cs="Times New Roman"/>
              </w:rPr>
              <w:t>G</w:t>
            </w:r>
            <w:r w:rsidR="0090165D" w:rsidRPr="003D5CE1">
              <w:rPr>
                <w:rFonts w:ascii="Times New Roman" w:eastAsia="Times New Roman" w:hAnsi="Times New Roman" w:cs="Times New Roman"/>
              </w:rPr>
              <w:t>ood taste &amp; cooking qual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9FF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C4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B814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EE7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7)</w:t>
            </w:r>
          </w:p>
        </w:tc>
      </w:tr>
      <w:tr w:rsidR="003D5CE1" w:rsidRPr="003D5CE1" w14:paraId="4B72B185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6A5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straw yield and Disease resist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A7DC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413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CBD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9D0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5)</w:t>
            </w:r>
          </w:p>
        </w:tc>
      </w:tr>
      <w:tr w:rsidR="003D5CE1" w:rsidRPr="003D5CE1" w14:paraId="7CAFAB0D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6CF" w14:textId="77777777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High straw yield and Bold g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AE5C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363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AD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9D7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186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E79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3D5CE1" w:rsidRPr="003D5CE1" w14:paraId="4673A736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FC6B" w14:textId="117200AB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 xml:space="preserve">High straw yield and </w:t>
            </w:r>
            <w:r w:rsidR="007518C4" w:rsidRPr="003D5CE1">
              <w:rPr>
                <w:rFonts w:ascii="Times New Roman" w:eastAsia="Times New Roman" w:hAnsi="Times New Roman" w:cs="Times New Roman"/>
              </w:rPr>
              <w:t>G</w:t>
            </w:r>
            <w:r w:rsidRPr="003D5CE1">
              <w:rPr>
                <w:rFonts w:ascii="Times New Roman" w:eastAsia="Times New Roman" w:hAnsi="Times New Roman" w:cs="Times New Roman"/>
              </w:rPr>
              <w:t>ood taste &amp; cooking qual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7E3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323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268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2E9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-0.0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35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3D5CE1" w:rsidRPr="003D5CE1" w14:paraId="0468F3B0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75C" w14:textId="4B8C833D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 xml:space="preserve">Disease resistance and </w:t>
            </w:r>
            <w:r w:rsidR="007518C4" w:rsidRPr="003D5CE1">
              <w:rPr>
                <w:rFonts w:ascii="Times New Roman" w:eastAsia="Times New Roman" w:hAnsi="Times New Roman" w:cs="Times New Roman"/>
              </w:rPr>
              <w:t>B</w:t>
            </w:r>
            <w:r w:rsidRPr="003D5CE1">
              <w:rPr>
                <w:rFonts w:ascii="Times New Roman" w:eastAsia="Times New Roman" w:hAnsi="Times New Roman" w:cs="Times New Roman"/>
              </w:rPr>
              <w:t>old g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EF8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257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A52D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419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192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81F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3D5CE1" w:rsidRPr="003D5CE1" w14:paraId="09CF33CD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551" w14:textId="38B84402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 xml:space="preserve">Disease resistance and </w:t>
            </w:r>
            <w:r w:rsidR="007518C4" w:rsidRPr="003D5CE1">
              <w:rPr>
                <w:rFonts w:ascii="Times New Roman" w:eastAsia="Times New Roman" w:hAnsi="Times New Roman" w:cs="Times New Roman"/>
              </w:rPr>
              <w:t>G</w:t>
            </w:r>
            <w:r w:rsidRPr="003D5CE1">
              <w:rPr>
                <w:rFonts w:ascii="Times New Roman" w:eastAsia="Times New Roman" w:hAnsi="Times New Roman" w:cs="Times New Roman"/>
              </w:rPr>
              <w:t>ood taste &amp; cooking qual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EFA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B8A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1E3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172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A726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6)</w:t>
            </w:r>
          </w:p>
        </w:tc>
      </w:tr>
      <w:tr w:rsidR="003D5CE1" w:rsidRPr="003D5CE1" w14:paraId="1B6638B2" w14:textId="77777777" w:rsidTr="003D5CE1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EE86" w14:textId="1AF3B093" w:rsidR="0090165D" w:rsidRPr="003D5CE1" w:rsidRDefault="0090165D" w:rsidP="00A839F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 xml:space="preserve">Bold grain and </w:t>
            </w:r>
            <w:r w:rsidR="007518C4" w:rsidRPr="003D5CE1">
              <w:rPr>
                <w:rFonts w:ascii="Times New Roman" w:eastAsia="Times New Roman" w:hAnsi="Times New Roman" w:cs="Times New Roman"/>
              </w:rPr>
              <w:t>G</w:t>
            </w:r>
            <w:r w:rsidRPr="003D5CE1">
              <w:rPr>
                <w:rFonts w:ascii="Times New Roman" w:eastAsia="Times New Roman" w:hAnsi="Times New Roman" w:cs="Times New Roman"/>
              </w:rPr>
              <w:t>ood taste &amp; cooking qualit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8D95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359**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4D32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3641" w14:textId="77777777" w:rsidR="0090165D" w:rsidRPr="003D5CE1" w:rsidRDefault="0090165D" w:rsidP="004B3FEB">
            <w:pPr>
              <w:tabs>
                <w:tab w:val="decimal" w:pos="357"/>
              </w:tabs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0.328**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3334" w14:textId="77777777" w:rsidR="0090165D" w:rsidRPr="003D5CE1" w:rsidRDefault="0090165D" w:rsidP="00A839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5CE1">
              <w:rPr>
                <w:rFonts w:ascii="Times New Roman" w:eastAsia="Times New Roman" w:hAnsi="Times New Roman" w:cs="Times New Roman"/>
              </w:rPr>
              <w:t>(0.056)</w:t>
            </w:r>
          </w:p>
        </w:tc>
      </w:tr>
    </w:tbl>
    <w:p w14:paraId="3B99C03C" w14:textId="77777777" w:rsidR="0090165D" w:rsidRPr="003D5CE1" w:rsidRDefault="0090165D" w:rsidP="0090165D">
      <w:pPr>
        <w:autoSpaceDE w:val="0"/>
        <w:autoSpaceDN w:val="0"/>
        <w:adjustRightInd w:val="0"/>
        <w:spacing w:after="0" w:line="480" w:lineRule="auto"/>
        <w:rPr>
          <w:rFonts w:ascii="Times New Roman" w:eastAsia="STIXTwoText" w:hAnsi="Times New Roman" w:cs="Times New Roman"/>
          <w:sz w:val="20"/>
          <w:szCs w:val="20"/>
        </w:rPr>
      </w:pPr>
      <w:r w:rsidRPr="003D5CE1">
        <w:rPr>
          <w:rFonts w:ascii="Times New Roman" w:eastAsia="STIXTwoText" w:hAnsi="Times New Roman" w:cs="Times New Roman"/>
          <w:sz w:val="20"/>
          <w:szCs w:val="20"/>
        </w:rPr>
        <w:t>Standard errors in parentheses. Significance levels correspond with *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1 for 1%,</w:t>
      </w:r>
    </w:p>
    <w:p w14:paraId="13104B01" w14:textId="5F74247C" w:rsidR="00BD02AF" w:rsidRPr="003D5CE1" w:rsidRDefault="0090165D" w:rsidP="004B3FEB">
      <w:pPr>
        <w:autoSpaceDE w:val="0"/>
        <w:autoSpaceDN w:val="0"/>
        <w:adjustRightInd w:val="0"/>
        <w:spacing w:after="0" w:line="480" w:lineRule="auto"/>
        <w:jc w:val="both"/>
      </w:pPr>
      <w:r w:rsidRPr="003D5CE1">
        <w:rPr>
          <w:rFonts w:ascii="Times New Roman" w:eastAsia="STIXTwoText" w:hAnsi="Times New Roman" w:cs="Times New Roman"/>
          <w:sz w:val="20"/>
          <w:szCs w:val="20"/>
        </w:rPr>
        <w:t>*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05 for 5% and, *</w:t>
      </w:r>
      <w:r w:rsidRPr="003D5CE1">
        <w:rPr>
          <w:rFonts w:ascii="Times New Roman" w:eastAsia="STIXTwoText" w:hAnsi="Times New Roman" w:cs="Times New Roman"/>
          <w:i/>
          <w:iCs/>
          <w:sz w:val="20"/>
          <w:szCs w:val="20"/>
        </w:rPr>
        <w:t xml:space="preserve">p </w:t>
      </w:r>
      <w:r w:rsidRPr="003D5CE1">
        <w:rPr>
          <w:rFonts w:ascii="Times New Roman" w:eastAsia="STIXTwoMath" w:hAnsi="Times New Roman" w:cs="Times New Roman"/>
          <w:sz w:val="20"/>
          <w:szCs w:val="20"/>
        </w:rPr>
        <w:t xml:space="preserve">&lt; </w:t>
      </w:r>
      <w:r w:rsidRPr="003D5CE1">
        <w:rPr>
          <w:rFonts w:ascii="Times New Roman" w:eastAsia="STIXTwoText" w:hAnsi="Times New Roman" w:cs="Times New Roman"/>
          <w:sz w:val="20"/>
          <w:szCs w:val="20"/>
        </w:rPr>
        <w:t>.1 for 10%.</w:t>
      </w:r>
      <w:r w:rsidRPr="003D5CE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BD02AF" w:rsidRPr="003D5CE1" w:rsidSect="00A839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TwoText">
    <w:altName w:val="MS Gothic"/>
    <w:panose1 w:val="020B0604020202020204"/>
    <w:charset w:val="80"/>
    <w:family w:val="auto"/>
    <w:notTrueType/>
    <w:pitch w:val="default"/>
    <w:sig w:usb0="00000081" w:usb1="08070000" w:usb2="00000010" w:usb3="00000000" w:csb0="00020008" w:csb1="00000000"/>
  </w:font>
  <w:font w:name="STIXTwoMath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67EA0"/>
    <w:multiLevelType w:val="multilevel"/>
    <w:tmpl w:val="2F6A6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89C19DF"/>
    <w:multiLevelType w:val="hybridMultilevel"/>
    <w:tmpl w:val="7C6CC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92712"/>
    <w:multiLevelType w:val="multilevel"/>
    <w:tmpl w:val="2856C4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3AE3BB7"/>
    <w:multiLevelType w:val="hybridMultilevel"/>
    <w:tmpl w:val="91CCB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04F83"/>
    <w:multiLevelType w:val="multilevel"/>
    <w:tmpl w:val="2F6CB1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861895371">
    <w:abstractNumId w:val="4"/>
  </w:num>
  <w:num w:numId="2" w16cid:durableId="1744182664">
    <w:abstractNumId w:val="3"/>
  </w:num>
  <w:num w:numId="3" w16cid:durableId="2079282096">
    <w:abstractNumId w:val="1"/>
  </w:num>
  <w:num w:numId="4" w16cid:durableId="1163205985">
    <w:abstractNumId w:val="0"/>
  </w:num>
  <w:num w:numId="5" w16cid:durableId="7685500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zQ2NDI3MzYwMDVU0lEKTi0uzszPAykwqgUAw6Vw/SwAAAA="/>
  </w:docVars>
  <w:rsids>
    <w:rsidRoot w:val="0090165D"/>
    <w:rsid w:val="00000842"/>
    <w:rsid w:val="001647D6"/>
    <w:rsid w:val="001C4BBE"/>
    <w:rsid w:val="001E36B7"/>
    <w:rsid w:val="001F066F"/>
    <w:rsid w:val="00211188"/>
    <w:rsid w:val="00261B97"/>
    <w:rsid w:val="003D5CE1"/>
    <w:rsid w:val="003F2547"/>
    <w:rsid w:val="0043776F"/>
    <w:rsid w:val="00446500"/>
    <w:rsid w:val="0045298A"/>
    <w:rsid w:val="00457BA7"/>
    <w:rsid w:val="004842AC"/>
    <w:rsid w:val="004857AC"/>
    <w:rsid w:val="004B3FEB"/>
    <w:rsid w:val="004E2EFE"/>
    <w:rsid w:val="0054737B"/>
    <w:rsid w:val="00552EF8"/>
    <w:rsid w:val="005D6C94"/>
    <w:rsid w:val="00674664"/>
    <w:rsid w:val="00694A9F"/>
    <w:rsid w:val="006D6B4D"/>
    <w:rsid w:val="007400C7"/>
    <w:rsid w:val="007518C4"/>
    <w:rsid w:val="007E1EAE"/>
    <w:rsid w:val="008133AF"/>
    <w:rsid w:val="008228D9"/>
    <w:rsid w:val="008D0A96"/>
    <w:rsid w:val="008D0FDF"/>
    <w:rsid w:val="0090165D"/>
    <w:rsid w:val="00941656"/>
    <w:rsid w:val="009655EA"/>
    <w:rsid w:val="00971680"/>
    <w:rsid w:val="00A649BD"/>
    <w:rsid w:val="00A73496"/>
    <w:rsid w:val="00A839F0"/>
    <w:rsid w:val="00B30672"/>
    <w:rsid w:val="00B37CEF"/>
    <w:rsid w:val="00B75BBC"/>
    <w:rsid w:val="00BD02AF"/>
    <w:rsid w:val="00BE6B94"/>
    <w:rsid w:val="00C30692"/>
    <w:rsid w:val="00D5380C"/>
    <w:rsid w:val="00DB0206"/>
    <w:rsid w:val="00DE25F7"/>
    <w:rsid w:val="00EC48E5"/>
    <w:rsid w:val="00F11A15"/>
    <w:rsid w:val="00F12164"/>
    <w:rsid w:val="00F15CC7"/>
    <w:rsid w:val="00F363D3"/>
    <w:rsid w:val="00F5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F39B"/>
  <w15:docId w15:val="{EDF9AF0B-5DEE-4BA5-8631-A53917F6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65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6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6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6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016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0165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0165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016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165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0165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016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65D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016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65D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165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1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6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1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6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1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65D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0165D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16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65D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65D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3D5CE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1F681CFD-1F71-456D-AADD-2A68A3ACE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54</Words>
  <Characters>1285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TAULA, Hom (CIMMYT-India)</dc:creator>
  <cp:lastModifiedBy>Gartaula, Hom (IRRI-IN)</cp:lastModifiedBy>
  <cp:revision>2</cp:revision>
  <dcterms:created xsi:type="dcterms:W3CDTF">2023-12-09T06:04:00Z</dcterms:created>
  <dcterms:modified xsi:type="dcterms:W3CDTF">2023-12-09T06:04:00Z</dcterms:modified>
</cp:coreProperties>
</file>